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AD17AF" w14:textId="77777777" w:rsidR="00B7372E" w:rsidRDefault="00000000">
      <w:pPr>
        <w:pStyle w:val="SupplementaryMaterial"/>
        <w:rPr>
          <w:b w:val="0"/>
        </w:rPr>
      </w:pPr>
      <w:r>
        <w:t>Supplementary Material</w:t>
      </w:r>
    </w:p>
    <w:p w14:paraId="4F1CAB10" w14:textId="77777777" w:rsidR="002460FE" w:rsidRPr="002460FE" w:rsidRDefault="002460FE" w:rsidP="002460FE">
      <w:pPr>
        <w:pStyle w:val="1"/>
        <w:numPr>
          <w:ilvl w:val="0"/>
          <w:numId w:val="0"/>
        </w:numPr>
        <w:rPr>
          <w:rFonts w:eastAsiaTheme="minorEastAsia"/>
          <w:kern w:val="36"/>
          <w:lang w:eastAsia="zh-CN"/>
        </w:rPr>
      </w:pPr>
      <w:r w:rsidRPr="002460FE">
        <w:rPr>
          <w:rFonts w:eastAsiaTheme="minorEastAsia"/>
          <w:sz w:val="32"/>
          <w:szCs w:val="32"/>
        </w:rPr>
        <w:t>Inverted U-shaped relationship between serum 25-hydroxyvitamin D concentrations and Toxoplasma gondii infection: A cross-sectional study</w:t>
      </w:r>
      <w:r w:rsidRPr="002460FE">
        <w:rPr>
          <w:rFonts w:eastAsiaTheme="minorEastAsia"/>
          <w:sz w:val="32"/>
          <w:szCs w:val="32"/>
        </w:rPr>
        <w:t xml:space="preserve"> </w:t>
      </w:r>
    </w:p>
    <w:p w14:paraId="324A86F3" w14:textId="0F6942BD" w:rsidR="00B7372E" w:rsidRDefault="00000000" w:rsidP="002460FE">
      <w:pPr>
        <w:pStyle w:val="1"/>
        <w:numPr>
          <w:ilvl w:val="0"/>
          <w:numId w:val="0"/>
        </w:numPr>
        <w:rPr>
          <w:rFonts w:eastAsiaTheme="minorEastAsia"/>
          <w:kern w:val="36"/>
          <w:lang w:eastAsia="zh-CN"/>
        </w:rPr>
      </w:pPr>
      <w:r>
        <w:rPr>
          <w:kern w:val="36"/>
        </w:rPr>
        <w:t>Supplementary Figures and Tables</w:t>
      </w:r>
    </w:p>
    <w:p w14:paraId="4BF77C84" w14:textId="4BE21054" w:rsidR="004E3F70" w:rsidRDefault="007B23AA" w:rsidP="007B23AA">
      <w:pPr>
        <w:ind w:firstLineChars="200" w:firstLine="482"/>
        <w:rPr>
          <w:lang w:eastAsia="zh-CN"/>
        </w:rPr>
      </w:pPr>
      <w:r>
        <w:rPr>
          <w:b/>
          <w:bCs/>
        </w:rPr>
        <w:t xml:space="preserve">eTable </w:t>
      </w:r>
      <w:r>
        <w:rPr>
          <w:rFonts w:hint="eastAsia"/>
          <w:b/>
          <w:bCs/>
          <w:lang w:eastAsia="zh-CN"/>
        </w:rPr>
        <w:t>1</w:t>
      </w:r>
      <w:r>
        <w:rPr>
          <w:b/>
          <w:bCs/>
        </w:rPr>
        <w:t>.</w:t>
      </w:r>
      <w:r>
        <w:rPr>
          <w:rFonts w:hint="eastAsia"/>
          <w:b/>
          <w:bCs/>
          <w:lang w:eastAsia="zh-CN"/>
        </w:rPr>
        <w:t xml:space="preserve"> </w:t>
      </w:r>
      <w:r w:rsidRPr="007B23AA">
        <w:rPr>
          <w:lang w:eastAsia="zh-CN"/>
        </w:rPr>
        <w:t xml:space="preserve">The </w:t>
      </w:r>
      <w:r w:rsidR="001A4363">
        <w:rPr>
          <w:rFonts w:hint="eastAsia"/>
          <w:lang w:eastAsia="zh-CN"/>
        </w:rPr>
        <w:t>b</w:t>
      </w:r>
      <w:r w:rsidRPr="007B23AA">
        <w:rPr>
          <w:lang w:eastAsia="zh-CN"/>
        </w:rPr>
        <w:t xml:space="preserve">asic </w:t>
      </w:r>
      <w:r w:rsidR="001A4363">
        <w:rPr>
          <w:rFonts w:hint="eastAsia"/>
          <w:lang w:eastAsia="zh-CN"/>
        </w:rPr>
        <w:t>c</w:t>
      </w:r>
      <w:r w:rsidRPr="007B23AA">
        <w:rPr>
          <w:lang w:eastAsia="zh-CN"/>
        </w:rPr>
        <w:t xml:space="preserve">haracterization of the </w:t>
      </w:r>
      <w:r w:rsidR="001A4363">
        <w:rPr>
          <w:rFonts w:hint="eastAsia"/>
          <w:lang w:eastAsia="zh-CN"/>
        </w:rPr>
        <w:t>s</w:t>
      </w:r>
      <w:r w:rsidRPr="007B23AA">
        <w:rPr>
          <w:lang w:eastAsia="zh-CN"/>
        </w:rPr>
        <w:t xml:space="preserve">tudy </w:t>
      </w:r>
      <w:r w:rsidR="001A4363">
        <w:rPr>
          <w:rFonts w:hint="eastAsia"/>
          <w:lang w:eastAsia="zh-CN"/>
        </w:rPr>
        <w:t>p</w:t>
      </w:r>
      <w:r w:rsidRPr="007B23AA">
        <w:rPr>
          <w:lang w:eastAsia="zh-CN"/>
        </w:rPr>
        <w:t xml:space="preserve">opulation </w:t>
      </w:r>
      <w:r w:rsidR="001A4363">
        <w:rPr>
          <w:rFonts w:hint="eastAsia"/>
          <w:lang w:eastAsia="zh-CN"/>
        </w:rPr>
        <w:t>a</w:t>
      </w:r>
      <w:r w:rsidRPr="007B23AA">
        <w:rPr>
          <w:lang w:eastAsia="zh-CN"/>
        </w:rPr>
        <w:t xml:space="preserve">ccording to </w:t>
      </w:r>
      <w:r w:rsidRPr="001A4363">
        <w:rPr>
          <w:i/>
          <w:iCs/>
          <w:lang w:eastAsia="zh-CN"/>
        </w:rPr>
        <w:t xml:space="preserve">Toxoplasma gondii </w:t>
      </w:r>
      <w:r w:rsidR="001A4363" w:rsidRPr="001A4363">
        <w:rPr>
          <w:lang w:eastAsia="zh-CN"/>
        </w:rPr>
        <w:t>infection</w:t>
      </w:r>
    </w:p>
    <w:tbl>
      <w:tblPr>
        <w:tblW w:w="9879" w:type="dxa"/>
        <w:jc w:val="center"/>
        <w:tblLook w:val="04A0" w:firstRow="1" w:lastRow="0" w:firstColumn="1" w:lastColumn="0" w:noHBand="0" w:noVBand="1"/>
      </w:tblPr>
      <w:tblGrid>
        <w:gridCol w:w="3521"/>
        <w:gridCol w:w="1731"/>
        <w:gridCol w:w="1889"/>
        <w:gridCol w:w="1860"/>
        <w:gridCol w:w="878"/>
      </w:tblGrid>
      <w:tr w:rsidR="007B23AA" w:rsidRPr="007B23AA" w14:paraId="475891FE" w14:textId="77777777" w:rsidTr="007B23AA">
        <w:trPr>
          <w:trHeight w:val="693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8F713" w14:textId="77777777" w:rsidR="007B23AA" w:rsidRPr="007B23AA" w:rsidRDefault="007B23AA">
            <w:pPr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99B6FD8" w14:textId="583404D8" w:rsidR="007B23AA" w:rsidRPr="007B23AA" w:rsidRDefault="001746CF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1746CF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Toxoplasma gondii</w:t>
            </w:r>
            <w:r w:rsidRPr="001746CF">
              <w:rPr>
                <w:rFonts w:cs="Times New Roman"/>
                <w:color w:val="000000"/>
                <w:sz w:val="20"/>
                <w:szCs w:val="20"/>
              </w:rPr>
              <w:t xml:space="preserve"> IgG antibod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B1E6013" w14:textId="77777777" w:rsidR="007B23AA" w:rsidRPr="007B23AA" w:rsidRDefault="007B23AA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7B23AA" w:rsidRPr="007B23AA" w14:paraId="709A3B41" w14:textId="77777777" w:rsidTr="007B23AA">
        <w:trPr>
          <w:trHeight w:val="693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E595FD" w14:textId="77777777" w:rsidR="007B23AA" w:rsidRPr="007B23AA" w:rsidRDefault="007B23AA">
            <w:pPr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B7E726" w14:textId="77777777" w:rsidR="007B23AA" w:rsidRPr="007B23AA" w:rsidRDefault="007B23AA">
            <w:pPr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Total (n = 10157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2B6749" w14:textId="77777777" w:rsidR="007B23AA" w:rsidRPr="007B23AA" w:rsidRDefault="007B23AA">
            <w:pPr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Negative (n =8535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262420" w14:textId="77777777" w:rsidR="007B23AA" w:rsidRPr="007B23AA" w:rsidRDefault="007B23AA">
            <w:pPr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Positive (n = 16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44B9D7" w14:textId="77777777" w:rsidR="007B23AA" w:rsidRPr="007B23AA" w:rsidRDefault="007B23A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7B23AA" w:rsidRPr="007B23AA" w14:paraId="44DF2C85" w14:textId="77777777" w:rsidTr="007B23AA">
        <w:trPr>
          <w:trHeight w:val="693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017C2" w14:textId="77777777" w:rsidR="007B23AA" w:rsidRPr="007B23AA" w:rsidRDefault="007B23AA">
            <w:pPr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Style w:val="150"/>
              </w:rPr>
              <w:t>Age, yea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C6417" w14:textId="1CE703AA" w:rsidR="007B23AA" w:rsidRPr="007B23AA" w:rsidRDefault="007B23AA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45.38</w:t>
            </w:r>
            <w:r w:rsidR="001746CF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B23AA">
              <w:rPr>
                <w:rFonts w:cs="Times New Roman"/>
                <w:color w:val="000000"/>
                <w:sz w:val="20"/>
                <w:szCs w:val="20"/>
              </w:rPr>
              <w:t>(0.3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88E6F" w14:textId="65844A27" w:rsidR="007B23AA" w:rsidRPr="007B23AA" w:rsidRDefault="007B23AA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44.45</w:t>
            </w:r>
            <w:r w:rsidR="001746CF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B23AA">
              <w:rPr>
                <w:rFonts w:cs="Times New Roman"/>
                <w:color w:val="000000"/>
                <w:sz w:val="20"/>
                <w:szCs w:val="20"/>
              </w:rPr>
              <w:t>(0.3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D2E7C" w14:textId="1F1D9941" w:rsidR="007B23AA" w:rsidRPr="007B23AA" w:rsidRDefault="007B23AA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51.74</w:t>
            </w:r>
            <w:r w:rsidR="001746CF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B23AA">
              <w:rPr>
                <w:rFonts w:cs="Times New Roman"/>
                <w:color w:val="000000"/>
                <w:sz w:val="20"/>
                <w:szCs w:val="20"/>
              </w:rPr>
              <w:t>(0.7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D360B" w14:textId="77777777" w:rsidR="007B23AA" w:rsidRPr="007B23AA" w:rsidRDefault="007B23AA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7B23AA" w:rsidRPr="007B23AA" w14:paraId="3C0B6F96" w14:textId="77777777" w:rsidTr="007B23AA">
        <w:trPr>
          <w:trHeight w:val="34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BD324" w14:textId="77777777" w:rsidR="007B23AA" w:rsidRPr="007B23AA" w:rsidRDefault="007B23AA">
            <w:pPr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Style w:val="150"/>
              </w:rPr>
              <w:t>Sex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FEA58" w14:textId="77777777" w:rsidR="007B23AA" w:rsidRPr="007B23AA" w:rsidRDefault="007B23A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EDD26A" w14:textId="77777777" w:rsidR="007B23AA" w:rsidRPr="007B23AA" w:rsidRDefault="007B23A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DF8EF" w14:textId="77777777" w:rsidR="007B23AA" w:rsidRPr="007B23AA" w:rsidRDefault="007B23A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3D8A8" w14:textId="77777777" w:rsidR="007B23AA" w:rsidRPr="007B23AA" w:rsidRDefault="007B23AA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7B23AA" w:rsidRPr="007B23AA" w14:paraId="69597C83" w14:textId="77777777" w:rsidTr="007B23AA">
        <w:trPr>
          <w:trHeight w:val="34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49D12" w14:textId="77777777" w:rsidR="007B23AA" w:rsidRPr="007B23AA" w:rsidRDefault="007B23AA">
            <w:pPr>
              <w:ind w:firstLineChars="100" w:firstLine="200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A6B45" w14:textId="4D8D1958" w:rsidR="007B23AA" w:rsidRPr="007B23AA" w:rsidRDefault="007B23AA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5060</w:t>
            </w:r>
            <w:r w:rsidR="001746CF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B23AA">
              <w:rPr>
                <w:rFonts w:cs="Times New Roman"/>
                <w:color w:val="000000"/>
                <w:sz w:val="20"/>
                <w:szCs w:val="20"/>
              </w:rPr>
              <w:t>(49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20497" w14:textId="391230CB" w:rsidR="007B23AA" w:rsidRPr="007B23AA" w:rsidRDefault="007B23AA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4335</w:t>
            </w:r>
            <w:r w:rsidR="001746CF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B23AA">
              <w:rPr>
                <w:rFonts w:cs="Times New Roman"/>
                <w:color w:val="000000"/>
                <w:sz w:val="20"/>
                <w:szCs w:val="20"/>
              </w:rPr>
              <w:t>(5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6FC7C" w14:textId="09E69DD6" w:rsidR="007B23AA" w:rsidRPr="007B23AA" w:rsidRDefault="007B23AA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725</w:t>
            </w:r>
            <w:r w:rsidR="001746CF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B23AA">
              <w:rPr>
                <w:rFonts w:cs="Times New Roman"/>
                <w:color w:val="000000"/>
                <w:sz w:val="20"/>
                <w:szCs w:val="20"/>
              </w:rPr>
              <w:t>(44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0DC8B" w14:textId="77777777" w:rsidR="007B23AA" w:rsidRPr="007B23AA" w:rsidRDefault="007B23A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7B23AA" w:rsidRPr="007B23AA" w14:paraId="1F64542D" w14:textId="77777777" w:rsidTr="007B23AA">
        <w:trPr>
          <w:trHeight w:val="34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A9A63" w14:textId="77777777" w:rsidR="007B23AA" w:rsidRPr="007B23AA" w:rsidRDefault="007B23AA">
            <w:pPr>
              <w:ind w:firstLineChars="100" w:firstLine="200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197EB" w14:textId="6F41D628" w:rsidR="007B23AA" w:rsidRPr="007B23AA" w:rsidRDefault="007B23AA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5097</w:t>
            </w:r>
            <w:r w:rsidR="001746CF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B23AA">
              <w:rPr>
                <w:rFonts w:cs="Times New Roman"/>
                <w:color w:val="000000"/>
                <w:sz w:val="20"/>
                <w:szCs w:val="20"/>
              </w:rPr>
              <w:t>(5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DBE95" w14:textId="4BC1BE4F" w:rsidR="007B23AA" w:rsidRPr="007B23AA" w:rsidRDefault="007B23AA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4200</w:t>
            </w:r>
            <w:r w:rsidR="001746CF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B23AA">
              <w:rPr>
                <w:rFonts w:cs="Times New Roman"/>
                <w:color w:val="000000"/>
                <w:sz w:val="20"/>
                <w:szCs w:val="20"/>
              </w:rPr>
              <w:t>(49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5140C" w14:textId="62AEA740" w:rsidR="007B23AA" w:rsidRPr="007B23AA" w:rsidRDefault="007B23AA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897</w:t>
            </w:r>
            <w:r w:rsidR="001746CF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B23AA">
              <w:rPr>
                <w:rFonts w:cs="Times New Roman"/>
                <w:color w:val="000000"/>
                <w:sz w:val="20"/>
                <w:szCs w:val="20"/>
              </w:rPr>
              <w:t>(55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1EF9DC" w14:textId="77777777" w:rsidR="007B23AA" w:rsidRPr="007B23AA" w:rsidRDefault="007B23A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7B23AA" w:rsidRPr="007B23AA" w14:paraId="6CEDBCEF" w14:textId="77777777" w:rsidTr="007B23AA">
        <w:trPr>
          <w:trHeight w:val="34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E015C" w14:textId="77777777" w:rsidR="007B23AA" w:rsidRPr="007B23AA" w:rsidRDefault="007B23AA">
            <w:pPr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Style w:val="150"/>
              </w:rPr>
              <w:t>Race-ethnicity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71D69" w14:textId="77777777" w:rsidR="007B23AA" w:rsidRPr="007B23AA" w:rsidRDefault="007B23A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009B5" w14:textId="77777777" w:rsidR="007B23AA" w:rsidRPr="007B23AA" w:rsidRDefault="007B23A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11FF3" w14:textId="77777777" w:rsidR="007B23AA" w:rsidRPr="007B23AA" w:rsidRDefault="007B23A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373C9" w14:textId="77777777" w:rsidR="007B23AA" w:rsidRPr="007B23AA" w:rsidRDefault="007B23AA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7B23AA" w:rsidRPr="007B23AA" w14:paraId="41FD6647" w14:textId="77777777" w:rsidTr="007B23AA">
        <w:trPr>
          <w:trHeight w:val="34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611A2" w14:textId="77777777" w:rsidR="007B23AA" w:rsidRPr="007B23AA" w:rsidRDefault="007B23AA">
            <w:pPr>
              <w:ind w:firstLineChars="100" w:firstLine="200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Mexic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F7AF3" w14:textId="6153382F" w:rsidR="007B23AA" w:rsidRPr="007B23AA" w:rsidRDefault="007B23AA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1514</w:t>
            </w:r>
            <w:r w:rsidR="001746CF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B23AA">
              <w:rPr>
                <w:rFonts w:cs="Times New Roman"/>
                <w:color w:val="000000"/>
                <w:sz w:val="20"/>
                <w:szCs w:val="20"/>
              </w:rPr>
              <w:t>(8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C82F0" w14:textId="509F5F88" w:rsidR="007B23AA" w:rsidRPr="007B23AA" w:rsidRDefault="007B23AA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1258</w:t>
            </w:r>
            <w:r w:rsidR="001746CF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B23AA">
              <w:rPr>
                <w:rFonts w:cs="Times New Roman"/>
                <w:color w:val="000000"/>
                <w:sz w:val="20"/>
                <w:szCs w:val="20"/>
              </w:rPr>
              <w:t>(8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7EFAE" w14:textId="0D20B2EF" w:rsidR="007B23AA" w:rsidRPr="007B23AA" w:rsidRDefault="007B23AA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256</w:t>
            </w:r>
            <w:r w:rsidR="001746CF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B23AA">
              <w:rPr>
                <w:rFonts w:cs="Times New Roman"/>
                <w:color w:val="000000"/>
                <w:sz w:val="20"/>
                <w:szCs w:val="20"/>
              </w:rPr>
              <w:t>(1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E2AC6A" w14:textId="77777777" w:rsidR="007B23AA" w:rsidRPr="007B23AA" w:rsidRDefault="007B23A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7B23AA" w:rsidRPr="007B23AA" w14:paraId="348C4162" w14:textId="77777777" w:rsidTr="007B23AA">
        <w:trPr>
          <w:trHeight w:val="34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990BA" w14:textId="77777777" w:rsidR="007B23AA" w:rsidRPr="007B23AA" w:rsidRDefault="007B23AA">
            <w:pPr>
              <w:ind w:firstLineChars="100" w:firstLine="200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20EBA" w14:textId="3A7D3C16" w:rsidR="007B23AA" w:rsidRPr="007B23AA" w:rsidRDefault="007B23AA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1943</w:t>
            </w:r>
            <w:r w:rsidR="001746CF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B23AA">
              <w:rPr>
                <w:rFonts w:cs="Times New Roman"/>
                <w:color w:val="000000"/>
                <w:sz w:val="20"/>
                <w:szCs w:val="20"/>
              </w:rPr>
              <w:t>(1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BE9A2" w14:textId="7176F9D9" w:rsidR="007B23AA" w:rsidRPr="007B23AA" w:rsidRDefault="007B23AA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1627</w:t>
            </w:r>
            <w:r w:rsidR="001746CF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B23AA">
              <w:rPr>
                <w:rFonts w:cs="Times New Roman"/>
                <w:color w:val="000000"/>
                <w:sz w:val="20"/>
                <w:szCs w:val="20"/>
              </w:rPr>
              <w:t>(1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ED3A0" w14:textId="7C5BDC36" w:rsidR="007B23AA" w:rsidRPr="007B23AA" w:rsidRDefault="007B23AA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316</w:t>
            </w:r>
            <w:r w:rsidR="001746CF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B23AA">
              <w:rPr>
                <w:rFonts w:cs="Times New Roman"/>
                <w:color w:val="000000"/>
                <w:sz w:val="20"/>
                <w:szCs w:val="20"/>
              </w:rPr>
              <w:t>(11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990FF" w14:textId="77777777" w:rsidR="007B23AA" w:rsidRPr="007B23AA" w:rsidRDefault="007B23A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7B23AA" w:rsidRPr="007B23AA" w14:paraId="2CAA1423" w14:textId="77777777" w:rsidTr="007B23AA">
        <w:trPr>
          <w:trHeight w:val="34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50FAB" w14:textId="77777777" w:rsidR="007B23AA" w:rsidRPr="007B23AA" w:rsidRDefault="007B23AA">
            <w:pPr>
              <w:ind w:firstLineChars="100" w:firstLine="200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6B609" w14:textId="6B1BF07C" w:rsidR="007B23AA" w:rsidRPr="007B23AA" w:rsidRDefault="007B23AA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4614</w:t>
            </w:r>
            <w:r w:rsidR="001746CF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B23AA">
              <w:rPr>
                <w:rFonts w:cs="Times New Roman"/>
                <w:color w:val="000000"/>
                <w:sz w:val="20"/>
                <w:szCs w:val="20"/>
              </w:rPr>
              <w:t>(68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269D5" w14:textId="29E5C267" w:rsidR="007B23AA" w:rsidRPr="007B23AA" w:rsidRDefault="007B23AA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4008</w:t>
            </w:r>
            <w:r w:rsidR="001746CF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B23AA">
              <w:rPr>
                <w:rFonts w:cs="Times New Roman"/>
                <w:color w:val="000000"/>
                <w:sz w:val="20"/>
                <w:szCs w:val="20"/>
              </w:rPr>
              <w:t>(7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3062A" w14:textId="6E5FBEE9" w:rsidR="007B23AA" w:rsidRPr="007B23AA" w:rsidRDefault="007B23AA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606</w:t>
            </w:r>
            <w:r w:rsidR="001746CF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B23AA">
              <w:rPr>
                <w:rFonts w:cs="Times New Roman"/>
                <w:color w:val="000000"/>
                <w:sz w:val="20"/>
                <w:szCs w:val="20"/>
              </w:rPr>
              <w:t>(59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067C7" w14:textId="77777777" w:rsidR="007B23AA" w:rsidRPr="007B23AA" w:rsidRDefault="007B23A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7B23AA" w:rsidRPr="007B23AA" w14:paraId="1CA6E464" w14:textId="77777777" w:rsidTr="007B23AA">
        <w:trPr>
          <w:trHeight w:val="34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34A33" w14:textId="77777777" w:rsidR="007B23AA" w:rsidRPr="007B23AA" w:rsidRDefault="007B23AA">
            <w:pPr>
              <w:ind w:firstLineChars="100" w:firstLine="200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Other 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244F2" w14:textId="6A2BD426" w:rsidR="007B23AA" w:rsidRPr="007B23AA" w:rsidRDefault="007B23AA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984</w:t>
            </w:r>
            <w:r w:rsidR="001746CF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B23AA">
              <w:rPr>
                <w:rFonts w:cs="Times New Roman"/>
                <w:color w:val="000000"/>
                <w:sz w:val="20"/>
                <w:szCs w:val="20"/>
              </w:rPr>
              <w:t>(5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BB727" w14:textId="2E769809" w:rsidR="007B23AA" w:rsidRPr="007B23AA" w:rsidRDefault="007B23AA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668</w:t>
            </w:r>
            <w:r w:rsidR="001746CF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B23AA">
              <w:rPr>
                <w:rFonts w:cs="Times New Roman"/>
                <w:color w:val="000000"/>
                <w:sz w:val="20"/>
                <w:szCs w:val="20"/>
              </w:rPr>
              <w:t>(4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E38B3" w14:textId="16B37022" w:rsidR="007B23AA" w:rsidRPr="007B23AA" w:rsidRDefault="007B23AA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316</w:t>
            </w:r>
            <w:r w:rsidR="001746CF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B23AA">
              <w:rPr>
                <w:rFonts w:cs="Times New Roman"/>
                <w:color w:val="000000"/>
                <w:sz w:val="20"/>
                <w:szCs w:val="20"/>
              </w:rPr>
              <w:t>(12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1E33A" w14:textId="77777777" w:rsidR="007B23AA" w:rsidRPr="007B23AA" w:rsidRDefault="007B23A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7B23AA" w:rsidRPr="007B23AA" w14:paraId="65CCCB24" w14:textId="77777777" w:rsidTr="007B23AA">
        <w:trPr>
          <w:trHeight w:val="69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48C45" w14:textId="77777777" w:rsidR="007B23AA" w:rsidRPr="007B23AA" w:rsidRDefault="007B23AA">
            <w:pPr>
              <w:ind w:firstLineChars="100" w:firstLine="200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Other Race - Including Multi-Rac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618E4" w14:textId="7CE17A2D" w:rsidR="007B23AA" w:rsidRPr="007B23AA" w:rsidRDefault="007B23AA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1102</w:t>
            </w:r>
            <w:r w:rsidR="001746CF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B23AA">
              <w:rPr>
                <w:rFonts w:cs="Times New Roman"/>
                <w:color w:val="000000"/>
                <w:sz w:val="20"/>
                <w:szCs w:val="20"/>
              </w:rPr>
              <w:t>(6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5DD43" w14:textId="71190888" w:rsidR="007B23AA" w:rsidRPr="007B23AA" w:rsidRDefault="007B23AA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974</w:t>
            </w:r>
            <w:r w:rsidR="001746CF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B23AA">
              <w:rPr>
                <w:rFonts w:cs="Times New Roman"/>
                <w:color w:val="000000"/>
                <w:sz w:val="20"/>
                <w:szCs w:val="20"/>
              </w:rPr>
              <w:t>(6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6258A" w14:textId="686930BB" w:rsidR="007B23AA" w:rsidRPr="007B23AA" w:rsidRDefault="007B23AA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128</w:t>
            </w:r>
            <w:r w:rsidR="001746CF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B23AA">
              <w:rPr>
                <w:rFonts w:cs="Times New Roman"/>
                <w:color w:val="000000"/>
                <w:sz w:val="20"/>
                <w:szCs w:val="20"/>
              </w:rPr>
              <w:t>(5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ADC94" w14:textId="77777777" w:rsidR="007B23AA" w:rsidRPr="007B23AA" w:rsidRDefault="007B23A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7B23AA" w:rsidRPr="007B23AA" w14:paraId="19D2BF2F" w14:textId="77777777" w:rsidTr="007B23AA">
        <w:trPr>
          <w:trHeight w:val="69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A18D0" w14:textId="77777777" w:rsidR="007B23AA" w:rsidRPr="007B23AA" w:rsidRDefault="007B23AA">
            <w:pPr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Style w:val="150"/>
              </w:rPr>
              <w:t>Poverty Income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6E39E" w14:textId="267F625B" w:rsidR="007B23AA" w:rsidRPr="007B23AA" w:rsidRDefault="007B23AA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2.95</w:t>
            </w:r>
            <w:r w:rsidR="001746CF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B23AA">
              <w:rPr>
                <w:rFonts w:cs="Times New Roman"/>
                <w:color w:val="000000"/>
                <w:sz w:val="20"/>
                <w:szCs w:val="20"/>
              </w:rPr>
              <w:t>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6E836" w14:textId="7FED1086" w:rsidR="007B23AA" w:rsidRPr="007B23AA" w:rsidRDefault="007B23AA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3.01</w:t>
            </w:r>
            <w:r w:rsidR="001746CF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B23AA">
              <w:rPr>
                <w:rFonts w:cs="Times New Roman"/>
                <w:color w:val="000000"/>
                <w:sz w:val="20"/>
                <w:szCs w:val="20"/>
              </w:rPr>
              <w:t>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721DC" w14:textId="449FF238" w:rsidR="007B23AA" w:rsidRPr="007B23AA" w:rsidRDefault="007B23AA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2.59</w:t>
            </w:r>
            <w:r w:rsidR="001746CF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B23AA">
              <w:rPr>
                <w:rFonts w:cs="Times New Roman"/>
                <w:color w:val="000000"/>
                <w:sz w:val="20"/>
                <w:szCs w:val="20"/>
              </w:rPr>
              <w:t>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A97EA" w14:textId="77777777" w:rsidR="007B23AA" w:rsidRPr="007B23AA" w:rsidRDefault="007B23AA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7B23AA" w:rsidRPr="007B23AA" w14:paraId="2A610ABB" w14:textId="77777777" w:rsidTr="007B23AA">
        <w:trPr>
          <w:trHeight w:val="69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D2166" w14:textId="77777777" w:rsidR="007B23AA" w:rsidRPr="007B23AA" w:rsidRDefault="007B23AA">
            <w:pPr>
              <w:textAlignment w:val="top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Style w:val="150"/>
              </w:rPr>
              <w:t>Education Level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F73027" w14:textId="77777777" w:rsidR="007B23AA" w:rsidRPr="007B23AA" w:rsidRDefault="007B23A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F29CD" w14:textId="77777777" w:rsidR="007B23AA" w:rsidRPr="007B23AA" w:rsidRDefault="007B23A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36AF3" w14:textId="77777777" w:rsidR="007B23AA" w:rsidRPr="007B23AA" w:rsidRDefault="007B23A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ABF12" w14:textId="77777777" w:rsidR="007B23AA" w:rsidRPr="007B23AA" w:rsidRDefault="007B23AA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7B23AA" w:rsidRPr="007B23AA" w14:paraId="37C43119" w14:textId="77777777" w:rsidTr="007B23AA">
        <w:trPr>
          <w:trHeight w:val="34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55EB4" w14:textId="77777777" w:rsidR="007B23AA" w:rsidRPr="007B23AA" w:rsidRDefault="007B23AA">
            <w:pPr>
              <w:ind w:firstLineChars="100" w:firstLine="200"/>
              <w:textAlignment w:val="top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lastRenderedPageBreak/>
              <w:t>Low (&lt;9 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F1720" w14:textId="471C2CD4" w:rsidR="007B23AA" w:rsidRPr="007B23AA" w:rsidRDefault="007B23AA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836</w:t>
            </w:r>
            <w:r w:rsidR="001746CF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B23AA">
              <w:rPr>
                <w:rFonts w:cs="Times New Roman"/>
                <w:color w:val="000000"/>
                <w:sz w:val="20"/>
                <w:szCs w:val="20"/>
              </w:rPr>
              <w:t>(4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70A80" w14:textId="1EF09CBB" w:rsidR="007B23AA" w:rsidRPr="007B23AA" w:rsidRDefault="007B23AA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580</w:t>
            </w:r>
            <w:r w:rsidR="001746CF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B23AA">
              <w:rPr>
                <w:rFonts w:cs="Times New Roman"/>
                <w:color w:val="000000"/>
                <w:sz w:val="20"/>
                <w:szCs w:val="20"/>
              </w:rPr>
              <w:t>(3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AD592" w14:textId="0FB97200" w:rsidR="007B23AA" w:rsidRPr="007B23AA" w:rsidRDefault="007B23AA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256</w:t>
            </w:r>
            <w:r w:rsidR="001746CF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B23AA">
              <w:rPr>
                <w:rFonts w:cs="Times New Roman"/>
                <w:color w:val="000000"/>
                <w:sz w:val="20"/>
                <w:szCs w:val="20"/>
              </w:rPr>
              <w:t>(1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032A8" w14:textId="77777777" w:rsidR="007B23AA" w:rsidRPr="007B23AA" w:rsidRDefault="007B23A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7B23AA" w:rsidRPr="007B23AA" w14:paraId="0ECFFE3B" w14:textId="77777777" w:rsidTr="007B23AA">
        <w:trPr>
          <w:trHeight w:val="34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C4C4B" w14:textId="77777777" w:rsidR="007B23AA" w:rsidRPr="007B23AA" w:rsidRDefault="007B23AA">
            <w:pPr>
              <w:ind w:firstLineChars="100" w:firstLine="200"/>
              <w:textAlignment w:val="top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Medium (9–13 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7CCA4" w14:textId="58572917" w:rsidR="007B23AA" w:rsidRPr="007B23AA" w:rsidRDefault="007B23AA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3798</w:t>
            </w:r>
            <w:r w:rsidR="001746CF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B23AA">
              <w:rPr>
                <w:rFonts w:cs="Times New Roman"/>
                <w:color w:val="000000"/>
                <w:sz w:val="20"/>
                <w:szCs w:val="20"/>
              </w:rPr>
              <w:t>(33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25890" w14:textId="22D02EF3" w:rsidR="007B23AA" w:rsidRPr="007B23AA" w:rsidRDefault="007B23AA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3100</w:t>
            </w:r>
            <w:r w:rsidR="001746CF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B23AA">
              <w:rPr>
                <w:rFonts w:cs="Times New Roman"/>
                <w:color w:val="000000"/>
                <w:sz w:val="20"/>
                <w:szCs w:val="20"/>
              </w:rPr>
              <w:t>(32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C73DE" w14:textId="27A5E0B8" w:rsidR="007B23AA" w:rsidRPr="007B23AA" w:rsidRDefault="007B23AA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698</w:t>
            </w:r>
            <w:r w:rsidR="001746CF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B23AA">
              <w:rPr>
                <w:rFonts w:cs="Times New Roman"/>
                <w:color w:val="000000"/>
                <w:sz w:val="20"/>
                <w:szCs w:val="20"/>
              </w:rPr>
              <w:t>(4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5C053" w14:textId="77777777" w:rsidR="007B23AA" w:rsidRPr="007B23AA" w:rsidRDefault="007B23A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7B23AA" w:rsidRPr="007B23AA" w14:paraId="437E89CD" w14:textId="77777777" w:rsidTr="007B23AA">
        <w:trPr>
          <w:trHeight w:val="34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8DB3F" w14:textId="77777777" w:rsidR="007B23AA" w:rsidRPr="007B23AA" w:rsidRDefault="007B23AA">
            <w:pPr>
              <w:ind w:firstLineChars="100" w:firstLine="200"/>
              <w:textAlignment w:val="top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High (≥13 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FFA78" w14:textId="21AAAE6A" w:rsidR="007B23AA" w:rsidRPr="007B23AA" w:rsidRDefault="007B23AA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5523</w:t>
            </w:r>
            <w:r w:rsidR="001746CF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B23AA">
              <w:rPr>
                <w:rFonts w:cs="Times New Roman"/>
                <w:color w:val="000000"/>
                <w:sz w:val="20"/>
                <w:szCs w:val="20"/>
              </w:rPr>
              <w:t>(62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8ADBA" w14:textId="2BF1DB7F" w:rsidR="007B23AA" w:rsidRPr="007B23AA" w:rsidRDefault="007B23AA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4855</w:t>
            </w:r>
            <w:r w:rsidR="001746CF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B23AA">
              <w:rPr>
                <w:rFonts w:cs="Times New Roman"/>
                <w:color w:val="000000"/>
                <w:sz w:val="20"/>
                <w:szCs w:val="20"/>
              </w:rPr>
              <w:t>(64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D9421" w14:textId="787E5972" w:rsidR="007B23AA" w:rsidRPr="007B23AA" w:rsidRDefault="007B23AA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668</w:t>
            </w:r>
            <w:r w:rsidR="001746CF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B23AA">
              <w:rPr>
                <w:rFonts w:cs="Times New Roman"/>
                <w:color w:val="000000"/>
                <w:sz w:val="20"/>
                <w:szCs w:val="20"/>
              </w:rPr>
              <w:t>(49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8B4D8" w14:textId="77777777" w:rsidR="007B23AA" w:rsidRPr="007B23AA" w:rsidRDefault="007B23A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7B23AA" w:rsidRPr="007B23AA" w14:paraId="0A3615D0" w14:textId="77777777" w:rsidTr="007B23AA">
        <w:trPr>
          <w:trHeight w:val="69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95450" w14:textId="77777777" w:rsidR="007B23AA" w:rsidRPr="007B23AA" w:rsidRDefault="007B23AA">
            <w:pPr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Style w:val="150"/>
              </w:rPr>
              <w:t>BMI, kg/m</w:t>
            </w:r>
            <w:r w:rsidRPr="007B23AA">
              <w:rPr>
                <w:rStyle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46EE9" w14:textId="223A611A" w:rsidR="007B23AA" w:rsidRPr="007B23AA" w:rsidRDefault="007B23AA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28.97</w:t>
            </w:r>
            <w:r w:rsidR="001746CF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B23AA">
              <w:rPr>
                <w:rFonts w:cs="Times New Roman"/>
                <w:color w:val="000000"/>
                <w:sz w:val="20"/>
                <w:szCs w:val="20"/>
              </w:rPr>
              <w:t>(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F9F0F" w14:textId="34ABF17F" w:rsidR="007B23AA" w:rsidRPr="007B23AA" w:rsidRDefault="007B23AA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28.86</w:t>
            </w:r>
            <w:r w:rsidR="001746CF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B23AA">
              <w:rPr>
                <w:rFonts w:cs="Times New Roman"/>
                <w:color w:val="000000"/>
                <w:sz w:val="20"/>
                <w:szCs w:val="20"/>
              </w:rPr>
              <w:t>(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5E80D" w14:textId="435C60D0" w:rsidR="007B23AA" w:rsidRPr="007B23AA" w:rsidRDefault="007B23AA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29.66</w:t>
            </w:r>
            <w:r w:rsidR="001746CF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B23AA">
              <w:rPr>
                <w:rFonts w:cs="Times New Roman"/>
                <w:color w:val="000000"/>
                <w:sz w:val="20"/>
                <w:szCs w:val="20"/>
              </w:rPr>
              <w:t>(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42040" w14:textId="77777777" w:rsidR="007B23AA" w:rsidRPr="007B23AA" w:rsidRDefault="007B23AA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7B23AA" w:rsidRPr="007B23AA" w14:paraId="180BAD3A" w14:textId="77777777" w:rsidTr="007B23AA">
        <w:trPr>
          <w:trHeight w:val="34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F88E1" w14:textId="77777777" w:rsidR="007B23AA" w:rsidRPr="007B23AA" w:rsidRDefault="007B23AA">
            <w:pPr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Style w:val="150"/>
              </w:rPr>
              <w:t>Smoking statu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3020C" w14:textId="77777777" w:rsidR="007B23AA" w:rsidRPr="007B23AA" w:rsidRDefault="007B23A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245D3" w14:textId="77777777" w:rsidR="007B23AA" w:rsidRPr="007B23AA" w:rsidRDefault="007B23A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4D83B9" w14:textId="77777777" w:rsidR="007B23AA" w:rsidRPr="007B23AA" w:rsidRDefault="007B23A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32267" w14:textId="77777777" w:rsidR="007B23AA" w:rsidRPr="007B23AA" w:rsidRDefault="007B23AA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0.366</w:t>
            </w:r>
          </w:p>
        </w:tc>
      </w:tr>
      <w:tr w:rsidR="007B23AA" w:rsidRPr="007B23AA" w14:paraId="54AD6E3C" w14:textId="77777777" w:rsidTr="007B23AA">
        <w:trPr>
          <w:trHeight w:val="34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13B73" w14:textId="77777777" w:rsidR="007B23AA" w:rsidRPr="007B23AA" w:rsidRDefault="007B23AA">
            <w:pPr>
              <w:ind w:firstLineChars="100" w:firstLine="200"/>
              <w:textAlignment w:val="top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Former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27927" w14:textId="49FAF6EF" w:rsidR="007B23AA" w:rsidRPr="007B23AA" w:rsidRDefault="007B23AA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2305</w:t>
            </w:r>
            <w:r w:rsidR="001746CF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B23AA">
              <w:rPr>
                <w:rFonts w:cs="Times New Roman"/>
                <w:color w:val="000000"/>
                <w:sz w:val="20"/>
                <w:szCs w:val="20"/>
              </w:rPr>
              <w:t>(23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EA6DB" w14:textId="3BE013D4" w:rsidR="007B23AA" w:rsidRPr="007B23AA" w:rsidRDefault="007B23AA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1894</w:t>
            </w:r>
            <w:r w:rsidR="001746CF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B23AA">
              <w:rPr>
                <w:rFonts w:cs="Times New Roman"/>
                <w:color w:val="000000"/>
                <w:sz w:val="20"/>
                <w:szCs w:val="20"/>
              </w:rPr>
              <w:t>(22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409A9" w14:textId="1E65802A" w:rsidR="007B23AA" w:rsidRPr="007B23AA" w:rsidRDefault="007B23AA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411</w:t>
            </w:r>
            <w:r w:rsidR="001746CF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B23AA">
              <w:rPr>
                <w:rFonts w:cs="Times New Roman"/>
                <w:color w:val="000000"/>
                <w:sz w:val="20"/>
                <w:szCs w:val="20"/>
              </w:rPr>
              <w:t>(25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0353AB" w14:textId="77777777" w:rsidR="007B23AA" w:rsidRPr="007B23AA" w:rsidRDefault="007B23A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7B23AA" w:rsidRPr="007B23AA" w14:paraId="205FBDFC" w14:textId="77777777" w:rsidTr="007B23AA">
        <w:trPr>
          <w:trHeight w:val="34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AC699" w14:textId="77777777" w:rsidR="007B23AA" w:rsidRPr="007B23AA" w:rsidRDefault="007B23AA">
            <w:pPr>
              <w:ind w:firstLineChars="100" w:firstLine="200"/>
              <w:textAlignment w:val="top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Never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19B0C" w14:textId="36F27E0F" w:rsidR="007B23AA" w:rsidRPr="007B23AA" w:rsidRDefault="007B23AA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5678</w:t>
            </w:r>
            <w:r w:rsidR="001746CF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B23AA">
              <w:rPr>
                <w:rFonts w:cs="Times New Roman"/>
                <w:color w:val="000000"/>
                <w:sz w:val="20"/>
                <w:szCs w:val="20"/>
              </w:rPr>
              <w:t>(56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5EF6E" w14:textId="0FDAE523" w:rsidR="007B23AA" w:rsidRPr="007B23AA" w:rsidRDefault="007B23AA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4818</w:t>
            </w:r>
            <w:r w:rsidR="001746CF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B23AA">
              <w:rPr>
                <w:rFonts w:cs="Times New Roman"/>
                <w:color w:val="000000"/>
                <w:sz w:val="20"/>
                <w:szCs w:val="20"/>
              </w:rPr>
              <w:t>(56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F2127" w14:textId="5B952177" w:rsidR="007B23AA" w:rsidRPr="007B23AA" w:rsidRDefault="007B23AA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860</w:t>
            </w:r>
            <w:r w:rsidR="001746CF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B23AA">
              <w:rPr>
                <w:rFonts w:cs="Times New Roman"/>
                <w:color w:val="000000"/>
                <w:sz w:val="20"/>
                <w:szCs w:val="20"/>
              </w:rPr>
              <w:t>(54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7DF57" w14:textId="77777777" w:rsidR="007B23AA" w:rsidRPr="007B23AA" w:rsidRDefault="007B23A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7B23AA" w:rsidRPr="007B23AA" w14:paraId="31E1D5F9" w14:textId="77777777" w:rsidTr="007B23AA">
        <w:trPr>
          <w:trHeight w:val="34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83AED" w14:textId="77777777" w:rsidR="007B23AA" w:rsidRPr="007B23AA" w:rsidRDefault="007B23AA">
            <w:pPr>
              <w:ind w:firstLineChars="100" w:firstLine="200"/>
              <w:textAlignment w:val="top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Current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9496D" w14:textId="0331C373" w:rsidR="007B23AA" w:rsidRPr="007B23AA" w:rsidRDefault="007B23AA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2174</w:t>
            </w:r>
            <w:r w:rsidR="001746CF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B23AA">
              <w:rPr>
                <w:rFonts w:cs="Times New Roman"/>
                <w:color w:val="000000"/>
                <w:sz w:val="20"/>
                <w:szCs w:val="20"/>
              </w:rPr>
              <w:t>(2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29E55" w14:textId="2723D7DD" w:rsidR="007B23AA" w:rsidRPr="007B23AA" w:rsidRDefault="007B23AA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1823</w:t>
            </w:r>
            <w:r w:rsidR="001746CF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B23AA">
              <w:rPr>
                <w:rFonts w:cs="Times New Roman"/>
                <w:color w:val="000000"/>
                <w:sz w:val="20"/>
                <w:szCs w:val="20"/>
              </w:rPr>
              <w:t>(2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10482" w14:textId="251CFEE6" w:rsidR="007B23AA" w:rsidRPr="007B23AA" w:rsidRDefault="007B23AA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351</w:t>
            </w:r>
            <w:r w:rsidR="001746CF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B23AA">
              <w:rPr>
                <w:rFonts w:cs="Times New Roman"/>
                <w:color w:val="000000"/>
                <w:sz w:val="20"/>
                <w:szCs w:val="20"/>
              </w:rPr>
              <w:t>(2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26E311" w14:textId="77777777" w:rsidR="007B23AA" w:rsidRPr="007B23AA" w:rsidRDefault="007B23A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7B23AA" w:rsidRPr="007B23AA" w14:paraId="5FEA4F1E" w14:textId="77777777" w:rsidTr="007B23AA">
        <w:trPr>
          <w:trHeight w:val="69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A8048" w14:textId="77777777" w:rsidR="007B23AA" w:rsidRPr="007B23AA" w:rsidRDefault="007B23AA">
            <w:pPr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Style w:val="150"/>
              </w:rPr>
              <w:t>Hypertensio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8274B" w14:textId="77777777" w:rsidR="007B23AA" w:rsidRPr="007B23AA" w:rsidRDefault="007B23A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8399E" w14:textId="77777777" w:rsidR="007B23AA" w:rsidRPr="007B23AA" w:rsidRDefault="007B23A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174647" w14:textId="77777777" w:rsidR="007B23AA" w:rsidRPr="007B23AA" w:rsidRDefault="007B23A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FF081" w14:textId="77777777" w:rsidR="007B23AA" w:rsidRPr="007B23AA" w:rsidRDefault="007B23AA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7B23AA" w:rsidRPr="007B23AA" w14:paraId="195067B3" w14:textId="77777777" w:rsidTr="007B23AA">
        <w:trPr>
          <w:trHeight w:val="34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A0BF6" w14:textId="77777777" w:rsidR="007B23AA" w:rsidRPr="007B23AA" w:rsidRDefault="007B23AA">
            <w:pPr>
              <w:ind w:firstLineChars="100" w:firstLine="200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9C2F2" w14:textId="646B7E37" w:rsidR="007B23AA" w:rsidRPr="007B23AA" w:rsidRDefault="007B23AA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6233</w:t>
            </w:r>
            <w:r w:rsidR="001746CF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B23AA">
              <w:rPr>
                <w:rFonts w:cs="Times New Roman"/>
                <w:color w:val="000000"/>
                <w:sz w:val="20"/>
                <w:szCs w:val="20"/>
              </w:rPr>
              <w:t>(65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88AF1" w14:textId="4E0400E9" w:rsidR="007B23AA" w:rsidRPr="007B23AA" w:rsidRDefault="007B23AA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5342</w:t>
            </w:r>
            <w:r w:rsidR="001746CF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B23AA">
              <w:rPr>
                <w:rFonts w:cs="Times New Roman"/>
                <w:color w:val="000000"/>
                <w:sz w:val="20"/>
                <w:szCs w:val="20"/>
              </w:rPr>
              <w:t>(65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70EE6" w14:textId="4A19DF2C" w:rsidR="007B23AA" w:rsidRPr="007B23AA" w:rsidRDefault="007B23AA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891</w:t>
            </w:r>
            <w:r w:rsidR="001746CF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B23AA">
              <w:rPr>
                <w:rFonts w:cs="Times New Roman"/>
                <w:color w:val="000000"/>
                <w:sz w:val="20"/>
                <w:szCs w:val="20"/>
              </w:rPr>
              <w:t>(59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3751C" w14:textId="77777777" w:rsidR="007B23AA" w:rsidRPr="007B23AA" w:rsidRDefault="007B23A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7B23AA" w:rsidRPr="007B23AA" w14:paraId="2C014467" w14:textId="77777777" w:rsidTr="007B23AA">
        <w:trPr>
          <w:trHeight w:val="34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6FE2B" w14:textId="77777777" w:rsidR="007B23AA" w:rsidRPr="007B23AA" w:rsidRDefault="007B23AA">
            <w:pPr>
              <w:ind w:firstLineChars="100" w:firstLine="200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17DAD" w14:textId="0AD5FAD2" w:rsidR="007B23AA" w:rsidRPr="007B23AA" w:rsidRDefault="007B23AA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3924</w:t>
            </w:r>
            <w:r w:rsidR="001746CF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B23AA">
              <w:rPr>
                <w:rFonts w:cs="Times New Roman"/>
                <w:color w:val="000000"/>
                <w:sz w:val="20"/>
                <w:szCs w:val="20"/>
              </w:rPr>
              <w:t>(34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F4FAF" w14:textId="0AA3D472" w:rsidR="007B23AA" w:rsidRPr="007B23AA" w:rsidRDefault="007B23AA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3193</w:t>
            </w:r>
            <w:r w:rsidR="001746CF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B23AA">
              <w:rPr>
                <w:rFonts w:cs="Times New Roman"/>
                <w:color w:val="000000"/>
                <w:sz w:val="20"/>
                <w:szCs w:val="20"/>
              </w:rPr>
              <w:t>(34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0AD8A" w14:textId="5D9378F1" w:rsidR="007B23AA" w:rsidRPr="007B23AA" w:rsidRDefault="007B23AA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731</w:t>
            </w:r>
            <w:r w:rsidR="001746CF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B23AA">
              <w:rPr>
                <w:rFonts w:cs="Times New Roman"/>
                <w:color w:val="000000"/>
                <w:sz w:val="20"/>
                <w:szCs w:val="20"/>
              </w:rPr>
              <w:t>(4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E4D1E" w14:textId="77777777" w:rsidR="007B23AA" w:rsidRPr="007B23AA" w:rsidRDefault="007B23A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7B23AA" w:rsidRPr="007B23AA" w14:paraId="0920F837" w14:textId="77777777" w:rsidTr="007B23AA">
        <w:trPr>
          <w:trHeight w:val="69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9E85A" w14:textId="77777777" w:rsidR="007B23AA" w:rsidRPr="007B23AA" w:rsidRDefault="007B23AA">
            <w:pPr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Style w:val="150"/>
              </w:rPr>
              <w:t>Diabete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3A2BB" w14:textId="77777777" w:rsidR="007B23AA" w:rsidRPr="007B23AA" w:rsidRDefault="007B23A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6B833" w14:textId="77777777" w:rsidR="007B23AA" w:rsidRPr="007B23AA" w:rsidRDefault="007B23A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955551" w14:textId="77777777" w:rsidR="007B23AA" w:rsidRPr="007B23AA" w:rsidRDefault="007B23A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6E7A1" w14:textId="77777777" w:rsidR="007B23AA" w:rsidRPr="007B23AA" w:rsidRDefault="007B23AA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7B23AA" w:rsidRPr="007B23AA" w14:paraId="076ED460" w14:textId="77777777" w:rsidTr="007B23AA">
        <w:trPr>
          <w:trHeight w:val="34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EF899" w14:textId="77777777" w:rsidR="007B23AA" w:rsidRPr="007B23AA" w:rsidRDefault="007B23AA">
            <w:pPr>
              <w:ind w:firstLineChars="100" w:firstLine="200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3DC47" w14:textId="7D93AD35" w:rsidR="007B23AA" w:rsidRPr="007B23AA" w:rsidRDefault="007B23AA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8708</w:t>
            </w:r>
            <w:r w:rsidR="001746CF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B23AA">
              <w:rPr>
                <w:rFonts w:cs="Times New Roman"/>
                <w:color w:val="000000"/>
                <w:sz w:val="20"/>
                <w:szCs w:val="20"/>
              </w:rPr>
              <w:t>(89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64956" w14:textId="2568CD88" w:rsidR="007B23AA" w:rsidRPr="007B23AA" w:rsidRDefault="007B23AA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7383</w:t>
            </w:r>
            <w:r w:rsidR="001746CF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B23AA">
              <w:rPr>
                <w:rFonts w:cs="Times New Roman"/>
                <w:color w:val="000000"/>
                <w:sz w:val="20"/>
                <w:szCs w:val="20"/>
              </w:rPr>
              <w:t>(89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85544" w14:textId="40A196E0" w:rsidR="007B23AA" w:rsidRPr="007B23AA" w:rsidRDefault="007B23AA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1325</w:t>
            </w:r>
            <w:r w:rsidR="001746CF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B23AA">
              <w:rPr>
                <w:rFonts w:cs="Times New Roman"/>
                <w:color w:val="000000"/>
                <w:sz w:val="20"/>
                <w:szCs w:val="20"/>
              </w:rPr>
              <w:t>(86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FBD031" w14:textId="77777777" w:rsidR="007B23AA" w:rsidRPr="007B23AA" w:rsidRDefault="007B23A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7B23AA" w:rsidRPr="007B23AA" w14:paraId="27DCDA86" w14:textId="77777777" w:rsidTr="007B23AA">
        <w:trPr>
          <w:trHeight w:val="34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621FE" w14:textId="77777777" w:rsidR="007B23AA" w:rsidRPr="007B23AA" w:rsidRDefault="007B23AA">
            <w:pPr>
              <w:ind w:firstLineChars="100" w:firstLine="200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2F32D" w14:textId="1225D942" w:rsidR="007B23AA" w:rsidRPr="007B23AA" w:rsidRDefault="007B23AA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1449</w:t>
            </w:r>
            <w:r w:rsidR="001746CF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B23AA">
              <w:rPr>
                <w:rFonts w:cs="Times New Roman"/>
                <w:color w:val="000000"/>
                <w:sz w:val="20"/>
                <w:szCs w:val="20"/>
              </w:rPr>
              <w:t>(10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7E062" w14:textId="5CF4067C" w:rsidR="007B23AA" w:rsidRPr="007B23AA" w:rsidRDefault="007B23AA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1152</w:t>
            </w:r>
            <w:r w:rsidR="001746CF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B23AA">
              <w:rPr>
                <w:rFonts w:cs="Times New Roman"/>
                <w:color w:val="000000"/>
                <w:sz w:val="20"/>
                <w:szCs w:val="20"/>
              </w:rPr>
              <w:t>(1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8040B" w14:textId="18A9A402" w:rsidR="007B23AA" w:rsidRPr="007B23AA" w:rsidRDefault="007B23AA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297</w:t>
            </w:r>
            <w:r w:rsidR="001746CF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B23AA">
              <w:rPr>
                <w:rFonts w:cs="Times New Roman"/>
                <w:color w:val="000000"/>
                <w:sz w:val="20"/>
                <w:szCs w:val="20"/>
              </w:rPr>
              <w:t>(13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0FD7F7" w14:textId="77777777" w:rsidR="007B23AA" w:rsidRPr="007B23AA" w:rsidRDefault="007B23A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7B23AA" w:rsidRPr="007B23AA" w14:paraId="4AB6F091" w14:textId="77777777" w:rsidTr="007B23AA">
        <w:trPr>
          <w:trHeight w:val="69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81E92" w14:textId="77777777" w:rsidR="007B23AA" w:rsidRPr="007B23AA" w:rsidRDefault="007B23AA">
            <w:pPr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Style w:val="150"/>
              </w:rPr>
              <w:t>CK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79A359" w14:textId="77777777" w:rsidR="007B23AA" w:rsidRPr="007B23AA" w:rsidRDefault="007B23A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7C8524" w14:textId="77777777" w:rsidR="007B23AA" w:rsidRPr="007B23AA" w:rsidRDefault="007B23A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CA0ED" w14:textId="77777777" w:rsidR="007B23AA" w:rsidRPr="007B23AA" w:rsidRDefault="007B23A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67EB0" w14:textId="77777777" w:rsidR="007B23AA" w:rsidRPr="007B23AA" w:rsidRDefault="007B23AA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7B23AA" w:rsidRPr="007B23AA" w14:paraId="04725354" w14:textId="77777777" w:rsidTr="007B23AA">
        <w:trPr>
          <w:trHeight w:val="34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7C137" w14:textId="77777777" w:rsidR="007B23AA" w:rsidRPr="007B23AA" w:rsidRDefault="007B23AA">
            <w:pPr>
              <w:ind w:firstLineChars="100" w:firstLine="200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C5350" w14:textId="3F0595DA" w:rsidR="007B23AA" w:rsidRPr="007B23AA" w:rsidRDefault="007B23AA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8617</w:t>
            </w:r>
            <w:r w:rsidR="001746CF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B23AA">
              <w:rPr>
                <w:rFonts w:cs="Times New Roman"/>
                <w:color w:val="000000"/>
                <w:sz w:val="20"/>
                <w:szCs w:val="20"/>
              </w:rPr>
              <w:t>(87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51953" w14:textId="54529DB7" w:rsidR="007B23AA" w:rsidRPr="007B23AA" w:rsidRDefault="007B23AA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7324</w:t>
            </w:r>
            <w:r w:rsidR="001746CF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B23AA">
              <w:rPr>
                <w:rFonts w:cs="Times New Roman"/>
                <w:color w:val="000000"/>
                <w:sz w:val="20"/>
                <w:szCs w:val="20"/>
              </w:rPr>
              <w:t>(88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96943" w14:textId="0079674D" w:rsidR="007B23AA" w:rsidRPr="007B23AA" w:rsidRDefault="007B23AA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1293</w:t>
            </w:r>
            <w:r w:rsidR="001746CF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B23AA">
              <w:rPr>
                <w:rFonts w:cs="Times New Roman"/>
                <w:color w:val="000000"/>
                <w:sz w:val="20"/>
                <w:szCs w:val="20"/>
              </w:rPr>
              <w:t>(82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7D63A" w14:textId="77777777" w:rsidR="007B23AA" w:rsidRPr="007B23AA" w:rsidRDefault="007B23A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7B23AA" w:rsidRPr="007B23AA" w14:paraId="578ACC78" w14:textId="77777777" w:rsidTr="007B23AA">
        <w:trPr>
          <w:trHeight w:val="34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37257" w14:textId="77777777" w:rsidR="007B23AA" w:rsidRPr="007B23AA" w:rsidRDefault="007B23AA">
            <w:pPr>
              <w:ind w:firstLineChars="100" w:firstLine="200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64F9F" w14:textId="4C7CA514" w:rsidR="007B23AA" w:rsidRPr="007B23AA" w:rsidRDefault="007B23AA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1540</w:t>
            </w:r>
            <w:r w:rsidR="001746CF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B23AA">
              <w:rPr>
                <w:rFonts w:cs="Times New Roman"/>
                <w:color w:val="000000"/>
                <w:sz w:val="20"/>
                <w:szCs w:val="20"/>
              </w:rPr>
              <w:t>(12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93C57" w14:textId="64D5BB45" w:rsidR="007B23AA" w:rsidRPr="007B23AA" w:rsidRDefault="007B23AA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1211</w:t>
            </w:r>
            <w:r w:rsidR="001746CF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B23AA">
              <w:rPr>
                <w:rFonts w:cs="Times New Roman"/>
                <w:color w:val="000000"/>
                <w:sz w:val="20"/>
                <w:szCs w:val="20"/>
              </w:rPr>
              <w:t>(1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C8436" w14:textId="767E248C" w:rsidR="007B23AA" w:rsidRPr="007B23AA" w:rsidRDefault="007B23AA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329</w:t>
            </w:r>
            <w:r w:rsidR="001746CF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B23AA">
              <w:rPr>
                <w:rFonts w:cs="Times New Roman"/>
                <w:color w:val="000000"/>
                <w:sz w:val="20"/>
                <w:szCs w:val="20"/>
              </w:rPr>
              <w:t>(17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8E4B4" w14:textId="77777777" w:rsidR="007B23AA" w:rsidRPr="007B23AA" w:rsidRDefault="007B23A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7B23AA" w:rsidRPr="007B23AA" w14:paraId="779E5634" w14:textId="77777777" w:rsidTr="007B23AA">
        <w:trPr>
          <w:trHeight w:val="34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2F3D6" w14:textId="77777777" w:rsidR="007B23AA" w:rsidRPr="007B23AA" w:rsidRDefault="007B23AA">
            <w:pPr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Style w:val="150"/>
              </w:rPr>
              <w:t>Depressio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0FCDB" w14:textId="77777777" w:rsidR="007B23AA" w:rsidRPr="007B23AA" w:rsidRDefault="007B23A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514C87" w14:textId="77777777" w:rsidR="007B23AA" w:rsidRPr="007B23AA" w:rsidRDefault="007B23A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F1C842" w14:textId="77777777" w:rsidR="007B23AA" w:rsidRPr="007B23AA" w:rsidRDefault="007B23A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C776C" w14:textId="77777777" w:rsidR="007B23AA" w:rsidRPr="007B23AA" w:rsidRDefault="007B23AA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0.977</w:t>
            </w:r>
          </w:p>
        </w:tc>
      </w:tr>
      <w:tr w:rsidR="007B23AA" w:rsidRPr="007B23AA" w14:paraId="1DD2AA0C" w14:textId="77777777" w:rsidTr="007B23AA">
        <w:trPr>
          <w:trHeight w:val="34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DFF5B" w14:textId="77777777" w:rsidR="007B23AA" w:rsidRPr="007B23AA" w:rsidRDefault="007B23AA">
            <w:pPr>
              <w:ind w:firstLineChars="100" w:firstLine="200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A0048" w14:textId="604D10EF" w:rsidR="007B23AA" w:rsidRPr="007B23AA" w:rsidRDefault="007B23AA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9194</w:t>
            </w:r>
            <w:r w:rsidR="001746CF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B23AA">
              <w:rPr>
                <w:rFonts w:cs="Times New Roman"/>
                <w:color w:val="000000"/>
                <w:sz w:val="20"/>
                <w:szCs w:val="20"/>
              </w:rPr>
              <w:t>(91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982CD" w14:textId="284487B4" w:rsidR="007B23AA" w:rsidRPr="007B23AA" w:rsidRDefault="007B23AA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7735</w:t>
            </w:r>
            <w:r w:rsidR="001746CF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B23AA">
              <w:rPr>
                <w:rFonts w:cs="Times New Roman"/>
                <w:color w:val="000000"/>
                <w:sz w:val="20"/>
                <w:szCs w:val="20"/>
              </w:rPr>
              <w:t>(91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BD899" w14:textId="500212FC" w:rsidR="007B23AA" w:rsidRPr="007B23AA" w:rsidRDefault="007B23AA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1459</w:t>
            </w:r>
            <w:r w:rsidR="001746CF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B23AA">
              <w:rPr>
                <w:rFonts w:cs="Times New Roman"/>
                <w:color w:val="000000"/>
                <w:sz w:val="20"/>
                <w:szCs w:val="20"/>
              </w:rPr>
              <w:t>(91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6160FD" w14:textId="77777777" w:rsidR="007B23AA" w:rsidRPr="007B23AA" w:rsidRDefault="007B23A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7B23AA" w:rsidRPr="007B23AA" w14:paraId="300012F9" w14:textId="77777777" w:rsidTr="007B23AA">
        <w:trPr>
          <w:trHeight w:val="34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2438F" w14:textId="77777777" w:rsidR="007B23AA" w:rsidRPr="007B23AA" w:rsidRDefault="007B23AA">
            <w:pPr>
              <w:ind w:firstLineChars="100" w:firstLine="200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69D70" w14:textId="078F8741" w:rsidR="007B23AA" w:rsidRPr="007B23AA" w:rsidRDefault="007B23AA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963</w:t>
            </w:r>
            <w:r w:rsidR="001746CF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B23AA">
              <w:rPr>
                <w:rFonts w:cs="Times New Roman"/>
                <w:color w:val="000000"/>
                <w:sz w:val="20"/>
                <w:szCs w:val="20"/>
              </w:rPr>
              <w:t>(8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2BF63" w14:textId="6816DBFB" w:rsidR="007B23AA" w:rsidRPr="007B23AA" w:rsidRDefault="007B23AA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800</w:t>
            </w:r>
            <w:r w:rsidR="001746CF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B23AA">
              <w:rPr>
                <w:rFonts w:cs="Times New Roman"/>
                <w:color w:val="000000"/>
                <w:sz w:val="20"/>
                <w:szCs w:val="20"/>
              </w:rPr>
              <w:t>(8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4E972" w14:textId="7A9F2F7A" w:rsidR="007B23AA" w:rsidRPr="007B23AA" w:rsidRDefault="007B23AA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163</w:t>
            </w:r>
            <w:r w:rsidR="001746CF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B23AA">
              <w:rPr>
                <w:rFonts w:cs="Times New Roman"/>
                <w:color w:val="000000"/>
                <w:sz w:val="20"/>
                <w:szCs w:val="20"/>
              </w:rPr>
              <w:t>(8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C81E5" w14:textId="77777777" w:rsidR="007B23AA" w:rsidRPr="007B23AA" w:rsidRDefault="007B23A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7B23AA" w:rsidRPr="007B23AA" w14:paraId="68BE2A7B" w14:textId="77777777" w:rsidTr="007B23AA">
        <w:trPr>
          <w:trHeight w:val="69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499C6" w14:textId="77777777" w:rsidR="007B23AA" w:rsidRPr="007B23AA" w:rsidRDefault="007B23AA">
            <w:pPr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Style w:val="150"/>
              </w:rPr>
              <w:t>Physical Activity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EC0711" w14:textId="77777777" w:rsidR="007B23AA" w:rsidRPr="007B23AA" w:rsidRDefault="007B23A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7CB41" w14:textId="77777777" w:rsidR="007B23AA" w:rsidRPr="007B23AA" w:rsidRDefault="007B23A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9D394E" w14:textId="77777777" w:rsidR="007B23AA" w:rsidRPr="007B23AA" w:rsidRDefault="007B23A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C441F" w14:textId="77777777" w:rsidR="007B23AA" w:rsidRPr="007B23AA" w:rsidRDefault="007B23AA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7B23AA" w:rsidRPr="007B23AA" w14:paraId="6A1AD405" w14:textId="77777777" w:rsidTr="007B23AA">
        <w:trPr>
          <w:trHeight w:val="34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0ACFD" w14:textId="77777777" w:rsidR="007B23AA" w:rsidRPr="007B23AA" w:rsidRDefault="007B23AA">
            <w:pPr>
              <w:ind w:firstLineChars="100" w:firstLine="200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lastRenderedPageBreak/>
              <w:t>In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94CDD" w14:textId="47ED44AB" w:rsidR="007B23AA" w:rsidRPr="007B23AA" w:rsidRDefault="007B23AA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4996</w:t>
            </w:r>
            <w:r w:rsidR="001746CF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B23AA">
              <w:rPr>
                <w:rFonts w:cs="Times New Roman"/>
                <w:color w:val="000000"/>
                <w:sz w:val="20"/>
                <w:szCs w:val="20"/>
              </w:rPr>
              <w:t>(44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683CA" w14:textId="74703CF1" w:rsidR="007B23AA" w:rsidRPr="007B23AA" w:rsidRDefault="007B23AA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4067</w:t>
            </w:r>
            <w:r w:rsidR="001746CF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B23AA">
              <w:rPr>
                <w:rFonts w:cs="Times New Roman"/>
                <w:color w:val="000000"/>
                <w:sz w:val="20"/>
                <w:szCs w:val="20"/>
              </w:rPr>
              <w:t>(42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ABD7E" w14:textId="10DEEE2D" w:rsidR="007B23AA" w:rsidRPr="007B23AA" w:rsidRDefault="007B23AA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929</w:t>
            </w:r>
            <w:r w:rsidR="001746CF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B23AA">
              <w:rPr>
                <w:rFonts w:cs="Times New Roman"/>
                <w:color w:val="000000"/>
                <w:sz w:val="20"/>
                <w:szCs w:val="20"/>
              </w:rPr>
              <w:t>(51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B44DD5" w14:textId="77777777" w:rsidR="007B23AA" w:rsidRPr="007B23AA" w:rsidRDefault="007B23A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7B23AA" w:rsidRPr="007B23AA" w14:paraId="1EB14868" w14:textId="77777777" w:rsidTr="007B23AA">
        <w:trPr>
          <w:trHeight w:val="34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4B662" w14:textId="77777777" w:rsidR="007B23AA" w:rsidRPr="007B23AA" w:rsidRDefault="007B23AA">
            <w:pPr>
              <w:ind w:firstLineChars="100" w:firstLine="200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59D07" w14:textId="5363FB4E" w:rsidR="007B23AA" w:rsidRPr="007B23AA" w:rsidRDefault="007B23AA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5161</w:t>
            </w:r>
            <w:r w:rsidR="001746CF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B23AA">
              <w:rPr>
                <w:rFonts w:cs="Times New Roman"/>
                <w:color w:val="000000"/>
                <w:sz w:val="20"/>
                <w:szCs w:val="20"/>
              </w:rPr>
              <w:t>(55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5DDB2" w14:textId="3DACB9B3" w:rsidR="007B23AA" w:rsidRPr="007B23AA" w:rsidRDefault="007B23AA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4468</w:t>
            </w:r>
            <w:r w:rsidR="001746CF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B23AA">
              <w:rPr>
                <w:rFonts w:cs="Times New Roman"/>
                <w:color w:val="000000"/>
                <w:sz w:val="20"/>
                <w:szCs w:val="20"/>
              </w:rPr>
              <w:t>(57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6F2CC" w14:textId="265CE41E" w:rsidR="007B23AA" w:rsidRPr="007B23AA" w:rsidRDefault="007B23AA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693</w:t>
            </w:r>
            <w:r w:rsidR="001746CF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B23AA">
              <w:rPr>
                <w:rFonts w:cs="Times New Roman"/>
                <w:color w:val="000000"/>
                <w:sz w:val="20"/>
                <w:szCs w:val="20"/>
              </w:rPr>
              <w:t>(48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1D3CC7" w14:textId="77777777" w:rsidR="007B23AA" w:rsidRPr="007B23AA" w:rsidRDefault="007B23A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7B23AA" w:rsidRPr="007B23AA" w14:paraId="1BD100EC" w14:textId="77777777" w:rsidTr="007B23AA">
        <w:trPr>
          <w:trHeight w:val="69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37468" w14:textId="77777777" w:rsidR="007B23AA" w:rsidRPr="007B23AA" w:rsidRDefault="007B23AA">
            <w:pPr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Style w:val="150"/>
              </w:rPr>
              <w:t>Alcohol Intak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57D37" w14:textId="77777777" w:rsidR="007B23AA" w:rsidRPr="007B23AA" w:rsidRDefault="007B23A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19319" w14:textId="77777777" w:rsidR="007B23AA" w:rsidRPr="007B23AA" w:rsidRDefault="007B23A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52A67" w14:textId="77777777" w:rsidR="007B23AA" w:rsidRPr="007B23AA" w:rsidRDefault="007B23A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8A93B" w14:textId="77777777" w:rsidR="007B23AA" w:rsidRPr="007B23AA" w:rsidRDefault="007B23AA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7B23AA" w:rsidRPr="007B23AA" w14:paraId="199B2910" w14:textId="77777777" w:rsidTr="007B23AA">
        <w:trPr>
          <w:trHeight w:val="34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D11F6" w14:textId="77777777" w:rsidR="007B23AA" w:rsidRPr="007B23AA" w:rsidRDefault="007B23AA">
            <w:pPr>
              <w:ind w:firstLineChars="100" w:firstLine="200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6D4FF" w14:textId="54A80F71" w:rsidR="007B23AA" w:rsidRPr="007B23AA" w:rsidRDefault="007B23AA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7711</w:t>
            </w:r>
            <w:r w:rsidR="001746CF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B23AA">
              <w:rPr>
                <w:rFonts w:cs="Times New Roman"/>
                <w:color w:val="000000"/>
                <w:sz w:val="20"/>
                <w:szCs w:val="20"/>
              </w:rPr>
              <w:t>(72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6112E" w14:textId="4E6532E6" w:rsidR="007B23AA" w:rsidRPr="007B23AA" w:rsidRDefault="007B23AA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6404</w:t>
            </w:r>
            <w:r w:rsidR="001746CF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B23AA">
              <w:rPr>
                <w:rFonts w:cs="Times New Roman"/>
                <w:color w:val="000000"/>
                <w:sz w:val="20"/>
                <w:szCs w:val="20"/>
              </w:rPr>
              <w:t>(7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DE3B0" w14:textId="1B5E7B06" w:rsidR="007B23AA" w:rsidRPr="007B23AA" w:rsidRDefault="007B23AA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1307</w:t>
            </w:r>
            <w:r w:rsidR="001746CF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B23AA">
              <w:rPr>
                <w:rFonts w:cs="Times New Roman"/>
                <w:color w:val="000000"/>
                <w:sz w:val="20"/>
                <w:szCs w:val="20"/>
              </w:rPr>
              <w:t>(78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47F78" w14:textId="77777777" w:rsidR="007B23AA" w:rsidRPr="007B23AA" w:rsidRDefault="007B23A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7B23AA" w:rsidRPr="007B23AA" w14:paraId="17F4A9A1" w14:textId="77777777" w:rsidTr="007B23AA">
        <w:trPr>
          <w:trHeight w:val="34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31810" w14:textId="77777777" w:rsidR="007B23AA" w:rsidRPr="007B23AA" w:rsidRDefault="007B23AA">
            <w:pPr>
              <w:ind w:firstLineChars="100" w:firstLine="200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F0210" w14:textId="12A24403" w:rsidR="007B23AA" w:rsidRPr="007B23AA" w:rsidRDefault="007B23AA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1735</w:t>
            </w:r>
            <w:r w:rsidR="001746CF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B23AA">
              <w:rPr>
                <w:rFonts w:cs="Times New Roman"/>
                <w:color w:val="000000"/>
                <w:sz w:val="20"/>
                <w:szCs w:val="20"/>
              </w:rPr>
              <w:t>(2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F2184" w14:textId="7617EEB8" w:rsidR="007B23AA" w:rsidRPr="007B23AA" w:rsidRDefault="007B23AA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1535</w:t>
            </w:r>
            <w:r w:rsidR="001746CF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B23AA">
              <w:rPr>
                <w:rFonts w:cs="Times New Roman"/>
                <w:color w:val="000000"/>
                <w:sz w:val="20"/>
                <w:szCs w:val="20"/>
              </w:rPr>
              <w:t>(2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5889D" w14:textId="0F2DFB90" w:rsidR="007B23AA" w:rsidRPr="007B23AA" w:rsidRDefault="007B23AA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200</w:t>
            </w:r>
            <w:r w:rsidR="001746CF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B23AA">
              <w:rPr>
                <w:rFonts w:cs="Times New Roman"/>
                <w:color w:val="000000"/>
                <w:sz w:val="20"/>
                <w:szCs w:val="20"/>
              </w:rPr>
              <w:t>(13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86C9B3" w14:textId="77777777" w:rsidR="007B23AA" w:rsidRPr="007B23AA" w:rsidRDefault="007B23A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7B23AA" w:rsidRPr="007B23AA" w14:paraId="1D3509B8" w14:textId="77777777" w:rsidTr="007B23AA">
        <w:trPr>
          <w:trHeight w:val="34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C318C" w14:textId="77777777" w:rsidR="007B23AA" w:rsidRPr="007B23AA" w:rsidRDefault="007B23AA">
            <w:pPr>
              <w:ind w:firstLineChars="100" w:firstLine="200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Heav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59A34" w14:textId="72187A62" w:rsidR="007B23AA" w:rsidRPr="007B23AA" w:rsidRDefault="007B23AA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711</w:t>
            </w:r>
            <w:r w:rsidR="001746CF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B23AA">
              <w:rPr>
                <w:rFonts w:cs="Times New Roman"/>
                <w:color w:val="000000"/>
                <w:sz w:val="20"/>
                <w:szCs w:val="20"/>
              </w:rPr>
              <w:t>(7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9AEA3" w14:textId="301BEED9" w:rsidR="007B23AA" w:rsidRPr="007B23AA" w:rsidRDefault="007B23AA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596</w:t>
            </w:r>
            <w:r w:rsidR="001746CF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B23AA">
              <w:rPr>
                <w:rFonts w:cs="Times New Roman"/>
                <w:color w:val="000000"/>
                <w:sz w:val="20"/>
                <w:szCs w:val="20"/>
              </w:rPr>
              <w:t>(7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D4C80" w14:textId="3AA6CE61" w:rsidR="007B23AA" w:rsidRPr="007B23AA" w:rsidRDefault="007B23AA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115</w:t>
            </w:r>
            <w:r w:rsidR="001746CF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B23AA">
              <w:rPr>
                <w:rFonts w:cs="Times New Roman"/>
                <w:color w:val="000000"/>
                <w:sz w:val="20"/>
                <w:szCs w:val="20"/>
              </w:rPr>
              <w:t>(7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7CA78F" w14:textId="77777777" w:rsidR="007B23AA" w:rsidRPr="007B23AA" w:rsidRDefault="007B23A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7B23AA" w:rsidRPr="007B23AA" w14:paraId="45028D3C" w14:textId="77777777" w:rsidTr="007B23AA">
        <w:trPr>
          <w:trHeight w:val="34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2997C" w14:textId="77777777" w:rsidR="007B23AA" w:rsidRPr="007B23AA" w:rsidRDefault="007B23AA">
            <w:pPr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Style w:val="150"/>
              </w:rPr>
              <w:t>Seasonal Testing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6E205" w14:textId="77777777" w:rsidR="007B23AA" w:rsidRPr="007B23AA" w:rsidRDefault="007B23A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9A797" w14:textId="77777777" w:rsidR="007B23AA" w:rsidRPr="007B23AA" w:rsidRDefault="007B23A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F3A86" w14:textId="77777777" w:rsidR="007B23AA" w:rsidRPr="007B23AA" w:rsidRDefault="007B23A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50B63" w14:textId="77777777" w:rsidR="007B23AA" w:rsidRPr="007B23AA" w:rsidRDefault="007B23AA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0.204</w:t>
            </w:r>
          </w:p>
        </w:tc>
      </w:tr>
      <w:tr w:rsidR="007B23AA" w:rsidRPr="007B23AA" w14:paraId="2BD3352B" w14:textId="77777777" w:rsidTr="007B23AA">
        <w:trPr>
          <w:trHeight w:val="34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12073" w14:textId="77777777" w:rsidR="007B23AA" w:rsidRPr="007B23AA" w:rsidRDefault="007B23AA">
            <w:pPr>
              <w:ind w:firstLineChars="100" w:firstLine="200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May 1 through October 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69399" w14:textId="2C482705" w:rsidR="007B23AA" w:rsidRPr="007B23AA" w:rsidRDefault="007B23AA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5267</w:t>
            </w:r>
            <w:r w:rsidR="001746CF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B23AA">
              <w:rPr>
                <w:rFonts w:cs="Times New Roman"/>
                <w:color w:val="000000"/>
                <w:sz w:val="20"/>
                <w:szCs w:val="20"/>
              </w:rPr>
              <w:t>(56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93AC9" w14:textId="670DC51A" w:rsidR="007B23AA" w:rsidRPr="007B23AA" w:rsidRDefault="007B23AA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4442</w:t>
            </w:r>
            <w:r w:rsidR="001746CF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B23AA">
              <w:rPr>
                <w:rFonts w:cs="Times New Roman"/>
                <w:color w:val="000000"/>
                <w:sz w:val="20"/>
                <w:szCs w:val="20"/>
              </w:rPr>
              <w:t>(56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10192" w14:textId="164F71EE" w:rsidR="007B23AA" w:rsidRPr="007B23AA" w:rsidRDefault="007B23AA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825</w:t>
            </w:r>
            <w:r w:rsidR="001746CF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B23AA">
              <w:rPr>
                <w:rFonts w:cs="Times New Roman"/>
                <w:color w:val="000000"/>
                <w:sz w:val="20"/>
                <w:szCs w:val="20"/>
              </w:rPr>
              <w:t>(53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5FBA2" w14:textId="77777777" w:rsidR="007B23AA" w:rsidRPr="007B23AA" w:rsidRDefault="007B23A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7B23AA" w:rsidRPr="007B23AA" w14:paraId="371B2622" w14:textId="77777777" w:rsidTr="006462CF">
        <w:trPr>
          <w:trHeight w:val="34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B8FC1" w14:textId="77777777" w:rsidR="007B23AA" w:rsidRPr="007B23AA" w:rsidRDefault="007B23AA">
            <w:pPr>
              <w:ind w:firstLineChars="100" w:firstLine="200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November 1 through April 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6D6DA" w14:textId="00D27821" w:rsidR="007B23AA" w:rsidRPr="007B23AA" w:rsidRDefault="007B23AA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4890</w:t>
            </w:r>
            <w:r w:rsidR="001746CF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B23AA">
              <w:rPr>
                <w:rFonts w:cs="Times New Roman"/>
                <w:color w:val="000000"/>
                <w:sz w:val="20"/>
                <w:szCs w:val="20"/>
              </w:rPr>
              <w:t>(43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D26B5" w14:textId="2557341A" w:rsidR="007B23AA" w:rsidRPr="007B23AA" w:rsidRDefault="007B23AA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4093</w:t>
            </w:r>
            <w:r w:rsidR="001746CF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B23AA">
              <w:rPr>
                <w:rFonts w:cs="Times New Roman"/>
                <w:color w:val="000000"/>
                <w:sz w:val="20"/>
                <w:szCs w:val="20"/>
              </w:rPr>
              <w:t>(43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2F2D4" w14:textId="1D768012" w:rsidR="007B23AA" w:rsidRPr="007B23AA" w:rsidRDefault="007B23AA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7B23AA">
              <w:rPr>
                <w:rFonts w:cs="Times New Roman"/>
                <w:color w:val="000000"/>
                <w:sz w:val="20"/>
                <w:szCs w:val="20"/>
              </w:rPr>
              <w:t>797</w:t>
            </w:r>
            <w:r w:rsidR="001746CF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B23AA">
              <w:rPr>
                <w:rFonts w:cs="Times New Roman"/>
                <w:color w:val="000000"/>
                <w:sz w:val="20"/>
                <w:szCs w:val="20"/>
              </w:rPr>
              <w:t>(46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A7946" w14:textId="77777777" w:rsidR="007B23AA" w:rsidRPr="007B23AA" w:rsidRDefault="007B23A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6462CF" w:rsidRPr="007B23AA" w14:paraId="1EBC948A" w14:textId="77777777" w:rsidTr="00D138B4">
        <w:trPr>
          <w:trHeight w:val="346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F182718" w14:textId="12A48020" w:rsidR="006462CF" w:rsidRPr="007B23AA" w:rsidRDefault="006462CF" w:rsidP="006462CF">
            <w:pPr>
              <w:ind w:firstLineChars="100" w:firstLine="200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6462CF">
              <w:rPr>
                <w:rStyle w:val="150"/>
              </w:rPr>
              <w:t>Dietary vitamin D, (m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7CA07A7D" w14:textId="4BD3FDAD" w:rsidR="006462CF" w:rsidRPr="007B23AA" w:rsidRDefault="006462CF" w:rsidP="006462CF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6462CF">
              <w:rPr>
                <w:rFonts w:cs="Times New Roman"/>
                <w:color w:val="000000"/>
                <w:sz w:val="20"/>
                <w:szCs w:val="20"/>
              </w:rPr>
              <w:t>4.8</w:t>
            </w:r>
            <w:r w:rsidRPr="006462CF">
              <w:rPr>
                <w:rFonts w:cs="Times New Roman" w:hint="eastAsia"/>
                <w:color w:val="000000"/>
                <w:sz w:val="20"/>
                <w:szCs w:val="20"/>
              </w:rPr>
              <w:t xml:space="preserve">1 </w:t>
            </w:r>
            <w:r w:rsidRPr="006462CF">
              <w:rPr>
                <w:rFonts w:cs="Times New Roman"/>
                <w:color w:val="000000"/>
                <w:sz w:val="20"/>
                <w:szCs w:val="20"/>
              </w:rPr>
              <w:t>(0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33880526" w14:textId="1EB7BC94" w:rsidR="006462CF" w:rsidRPr="007B23AA" w:rsidRDefault="006462CF" w:rsidP="006462CF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6462CF">
              <w:rPr>
                <w:rFonts w:cs="Times New Roman"/>
                <w:color w:val="000000"/>
                <w:sz w:val="20"/>
                <w:szCs w:val="20"/>
              </w:rPr>
              <w:t>4.79 (0.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043A407A" w14:textId="09CA2E5E" w:rsidR="006462CF" w:rsidRPr="007B23AA" w:rsidRDefault="006462CF" w:rsidP="006462CF">
            <w:pPr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6462CF">
              <w:rPr>
                <w:rFonts w:cs="Times New Roman"/>
                <w:color w:val="000000"/>
                <w:sz w:val="20"/>
                <w:szCs w:val="20"/>
              </w:rPr>
              <w:t>4.89</w:t>
            </w:r>
            <w:r w:rsidRPr="006462CF">
              <w:rPr>
                <w:rFonts w:cs="Times New Roman" w:hint="eastAsia"/>
                <w:color w:val="000000"/>
                <w:sz w:val="20"/>
                <w:szCs w:val="20"/>
              </w:rPr>
              <w:t xml:space="preserve"> </w:t>
            </w:r>
            <w:r w:rsidRPr="006462CF">
              <w:rPr>
                <w:rFonts w:cs="Times New Roman"/>
                <w:color w:val="000000"/>
                <w:sz w:val="20"/>
                <w:szCs w:val="20"/>
              </w:rPr>
              <w:t>(0.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49C8283D" w14:textId="2C619342" w:rsidR="006462CF" w:rsidRPr="007B23AA" w:rsidRDefault="006462CF" w:rsidP="006462C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462CF">
              <w:rPr>
                <w:rFonts w:cs="Times New Roman"/>
                <w:color w:val="000000"/>
                <w:sz w:val="20"/>
                <w:szCs w:val="20"/>
              </w:rPr>
              <w:t>0.584</w:t>
            </w:r>
          </w:p>
        </w:tc>
      </w:tr>
    </w:tbl>
    <w:p w14:paraId="74043100" w14:textId="77777777" w:rsidR="004E3F70" w:rsidRDefault="004E3F70" w:rsidP="004E3F70">
      <w:pPr>
        <w:rPr>
          <w:lang w:eastAsia="zh-CN"/>
        </w:rPr>
      </w:pPr>
    </w:p>
    <w:p w14:paraId="66597494" w14:textId="77777777" w:rsidR="00E90201" w:rsidRDefault="00E90201" w:rsidP="00E90201">
      <w:pPr>
        <w:tabs>
          <w:tab w:val="left" w:pos="5856"/>
        </w:tabs>
      </w:pPr>
      <w:r>
        <w:rPr>
          <w:b/>
          <w:bCs/>
        </w:rPr>
        <w:t>Notes:</w:t>
      </w:r>
      <w:r>
        <w:t xml:space="preserve"> Data are represented as the weighted proportion (%) or mean ± SE.</w:t>
      </w:r>
      <w:r w:rsidRPr="007B4DEE">
        <w:t xml:space="preserve"> </w:t>
      </w:r>
    </w:p>
    <w:p w14:paraId="10DA41A3" w14:textId="77777777" w:rsidR="00E90201" w:rsidRDefault="00E90201" w:rsidP="00E90201">
      <w:pPr>
        <w:tabs>
          <w:tab w:val="left" w:pos="5856"/>
        </w:tabs>
      </w:pPr>
      <w:r>
        <w:rPr>
          <w:b/>
          <w:bCs/>
        </w:rPr>
        <w:t>Abbreviations:</w:t>
      </w:r>
      <w:r>
        <w:t xml:space="preserve"> BMI, body mass index; CVD, cardiovascular disease</w:t>
      </w:r>
    </w:p>
    <w:p w14:paraId="031857AB" w14:textId="77777777" w:rsidR="00E90201" w:rsidRPr="00E90201" w:rsidRDefault="00E90201" w:rsidP="004E3F70">
      <w:pPr>
        <w:rPr>
          <w:lang w:eastAsia="zh-CN"/>
        </w:rPr>
      </w:pPr>
    </w:p>
    <w:p w14:paraId="7027D75D" w14:textId="19B5878B" w:rsidR="00B7372E" w:rsidRDefault="00000000">
      <w:pPr>
        <w:pStyle w:val="a"/>
        <w:numPr>
          <w:ilvl w:val="0"/>
          <w:numId w:val="0"/>
        </w:numPr>
        <w:ind w:left="567"/>
        <w:rPr>
          <w:rFonts w:eastAsiaTheme="minorEastAsia"/>
          <w:b/>
          <w:bCs/>
          <w:lang w:eastAsia="zh-CN"/>
        </w:rPr>
      </w:pPr>
      <w:r>
        <w:rPr>
          <w:b/>
          <w:bCs/>
        </w:rPr>
        <w:t xml:space="preserve">eTable </w:t>
      </w:r>
      <w:r w:rsidR="004E3F70">
        <w:rPr>
          <w:rFonts w:eastAsiaTheme="minorEastAsia" w:hint="eastAsia"/>
          <w:b/>
          <w:bCs/>
          <w:lang w:eastAsia="zh-CN"/>
        </w:rPr>
        <w:t>2</w:t>
      </w:r>
      <w:r>
        <w:rPr>
          <w:b/>
          <w:bCs/>
        </w:rPr>
        <w:t>.</w:t>
      </w:r>
      <w:r>
        <w:rPr>
          <w:rFonts w:eastAsiaTheme="minorEastAsia" w:hint="eastAsia"/>
          <w:b/>
          <w:bCs/>
          <w:lang w:eastAsia="zh-CN"/>
        </w:rPr>
        <w:t xml:space="preserve"> </w:t>
      </w:r>
      <w:r>
        <w:rPr>
          <w:rFonts w:eastAsiaTheme="minorEastAsia"/>
          <w:lang w:eastAsia="zh-CN"/>
        </w:rPr>
        <w:t xml:space="preserve">Sensitivity Analysis: ORs and 95% CIs of </w:t>
      </w:r>
      <w:r>
        <w:rPr>
          <w:rFonts w:eastAsiaTheme="minorEastAsia"/>
          <w:i/>
          <w:iCs/>
          <w:lang w:eastAsia="zh-CN"/>
        </w:rPr>
        <w:t xml:space="preserve">Toxoplasma gondii </w:t>
      </w:r>
      <w:r>
        <w:rPr>
          <w:rFonts w:eastAsiaTheme="minorEastAsia"/>
          <w:lang w:eastAsia="zh-CN"/>
        </w:rPr>
        <w:t>infection according to serum 25(OH)D levels after Utilizing Surveyimpute for Multiple Interpolation (n=</w:t>
      </w:r>
      <w:r>
        <w:rPr>
          <w:rFonts w:eastAsiaTheme="minorEastAsia" w:hint="eastAsia"/>
          <w:lang w:eastAsia="zh-CN"/>
        </w:rPr>
        <w:t>7439</w:t>
      </w:r>
      <w:r>
        <w:rPr>
          <w:rFonts w:eastAsiaTheme="minorEastAsia"/>
          <w:lang w:eastAsia="zh-CN"/>
        </w:rPr>
        <w:t xml:space="preserve">) </w:t>
      </w:r>
    </w:p>
    <w:tbl>
      <w:tblPr>
        <w:tblW w:w="10116" w:type="dxa"/>
        <w:tblLook w:val="04A0" w:firstRow="1" w:lastRow="0" w:firstColumn="1" w:lastColumn="0" w:noHBand="0" w:noVBand="1"/>
      </w:tblPr>
      <w:tblGrid>
        <w:gridCol w:w="3643"/>
        <w:gridCol w:w="1720"/>
        <w:gridCol w:w="1689"/>
        <w:gridCol w:w="2064"/>
        <w:gridCol w:w="1000"/>
      </w:tblGrid>
      <w:tr w:rsidR="00B7372E" w14:paraId="28B8ED68" w14:textId="77777777">
        <w:trPr>
          <w:trHeight w:val="472"/>
        </w:trPr>
        <w:tc>
          <w:tcPr>
            <w:tcW w:w="3643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37E08BD" w14:textId="77777777" w:rsidR="00B7372E" w:rsidRDefault="0000000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ariable</w:t>
            </w:r>
          </w:p>
        </w:tc>
        <w:tc>
          <w:tcPr>
            <w:tcW w:w="17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22189" w14:textId="77777777" w:rsidR="00B7372E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otal</w:t>
            </w:r>
          </w:p>
        </w:tc>
        <w:tc>
          <w:tcPr>
            <w:tcW w:w="168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D6DAC" w14:textId="77777777" w:rsidR="00B7372E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. gondii-seropositive</w:t>
            </w:r>
          </w:p>
        </w:tc>
        <w:tc>
          <w:tcPr>
            <w:tcW w:w="206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51E5A" w14:textId="13F80A78" w:rsidR="00B7372E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Non</w:t>
            </w:r>
            <w:r w:rsidR="008D3B3F"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djusted Model</w:t>
            </w:r>
          </w:p>
        </w:tc>
        <w:tc>
          <w:tcPr>
            <w:tcW w:w="1000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33A2562" w14:textId="77777777" w:rsidR="00B7372E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 Value</w:t>
            </w:r>
          </w:p>
        </w:tc>
      </w:tr>
      <w:tr w:rsidR="00B7372E" w14:paraId="4E868630" w14:textId="77777777">
        <w:trPr>
          <w:trHeight w:val="472"/>
        </w:trPr>
        <w:tc>
          <w:tcPr>
            <w:tcW w:w="3643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9786939" w14:textId="77777777" w:rsidR="00B7372E" w:rsidRDefault="00B7372E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B69A39E" w14:textId="77777777" w:rsidR="00B7372E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EB6E487" w14:textId="77777777" w:rsidR="00B7372E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n (%)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969D9E5" w14:textId="77777777" w:rsidR="00B7372E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R (95% CI)</w:t>
            </w:r>
          </w:p>
        </w:tc>
        <w:tc>
          <w:tcPr>
            <w:tcW w:w="1000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CD911A4" w14:textId="77777777" w:rsidR="00B7372E" w:rsidRDefault="00B7372E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B7372E" w14:paraId="622362FD" w14:textId="77777777">
        <w:trPr>
          <w:trHeight w:val="450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6AF77" w14:textId="77777777" w:rsidR="00B7372E" w:rsidRDefault="0000000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Serum 25(OH)D levels (nmol/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61B68" w14:textId="77777777" w:rsidR="00B7372E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7596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640F1" w14:textId="77777777" w:rsidR="00B7372E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245 (12.8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6476C" w14:textId="77777777" w:rsidR="00B7372E" w:rsidRDefault="00B7372E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EED53" w14:textId="77777777" w:rsidR="00B7372E" w:rsidRDefault="00B7372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B7372E" w14:paraId="161D0F7D" w14:textId="77777777">
        <w:trPr>
          <w:trHeight w:val="450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97BF3" w14:textId="77777777" w:rsidR="00B7372E" w:rsidRDefault="0000000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Quintile 1(&lt;41.4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4CC4D" w14:textId="77777777" w:rsidR="00B7372E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51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E9A90" w14:textId="77777777" w:rsidR="00B7372E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47 (12.7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C6912" w14:textId="77777777" w:rsidR="00B7372E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95 (0.82</w:t>
            </w:r>
            <w:r>
              <w:rPr>
                <w:rFonts w:eastAsia="宋体"/>
                <w:color w:val="000000"/>
                <w:sz w:val="16"/>
                <w:szCs w:val="16"/>
                <w:lang w:eastAsia="zh-CN"/>
              </w:rPr>
              <w:t>–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1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79A72" w14:textId="77777777" w:rsidR="00B7372E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517</w:t>
            </w:r>
          </w:p>
        </w:tc>
      </w:tr>
      <w:tr w:rsidR="00B7372E" w14:paraId="4A10570A" w14:textId="77777777">
        <w:trPr>
          <w:trHeight w:val="450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7DC7D" w14:textId="77777777" w:rsidR="00B7372E" w:rsidRDefault="0000000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Quintile 2 (41.46-54.7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29C73" w14:textId="77777777" w:rsidR="00B7372E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51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8B720" w14:textId="77777777" w:rsidR="00B7372E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46 (12.7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62E2E" w14:textId="77777777" w:rsidR="00B7372E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ef.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64F64" w14:textId="77777777" w:rsidR="00B7372E" w:rsidRDefault="00B7372E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B7372E" w14:paraId="2F2ECCAC" w14:textId="77777777">
        <w:trPr>
          <w:trHeight w:val="450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7FED0" w14:textId="77777777" w:rsidR="00B7372E" w:rsidRDefault="0000000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Quintile 3 (54.75-66.0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75CC9" w14:textId="77777777" w:rsidR="00B7372E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51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F622A" w14:textId="77777777" w:rsidR="00B7372E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70 (13.4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5A23F" w14:textId="77777777" w:rsidR="00B7372E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5 (0.9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color w:val="000000"/>
                <w:sz w:val="16"/>
                <w:szCs w:val="16"/>
                <w:lang w:eastAsia="zh-CN"/>
              </w:rPr>
              <w:t>–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2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E458B" w14:textId="77777777" w:rsidR="00B7372E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558</w:t>
            </w:r>
          </w:p>
        </w:tc>
      </w:tr>
      <w:tr w:rsidR="00B7372E" w14:paraId="48ACFF5A" w14:textId="77777777">
        <w:trPr>
          <w:trHeight w:val="450"/>
        </w:trPr>
        <w:tc>
          <w:tcPr>
            <w:tcW w:w="36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6EC0E5" w14:textId="77777777" w:rsidR="00B7372E" w:rsidRDefault="0000000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Quintile 4 (66.05-81.05)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EAE5F1" w14:textId="77777777" w:rsidR="00B7372E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528</w:t>
            </w:r>
          </w:p>
        </w:tc>
        <w:tc>
          <w:tcPr>
            <w:tcW w:w="1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83EC5F" w14:textId="77777777" w:rsidR="00B7372E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30 (12.2)</w:t>
            </w:r>
          </w:p>
        </w:tc>
        <w:tc>
          <w:tcPr>
            <w:tcW w:w="2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0FDD98" w14:textId="77777777" w:rsidR="00B7372E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94 (0.81</w:t>
            </w:r>
            <w:r>
              <w:rPr>
                <w:rFonts w:eastAsia="宋体"/>
                <w:color w:val="000000"/>
                <w:sz w:val="16"/>
                <w:szCs w:val="16"/>
                <w:lang w:eastAsia="zh-CN"/>
              </w:rPr>
              <w:t>–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1)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B4D06F" w14:textId="77777777" w:rsidR="00B7372E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428</w:t>
            </w:r>
          </w:p>
        </w:tc>
      </w:tr>
      <w:tr w:rsidR="00B7372E" w14:paraId="7190FDEF" w14:textId="77777777">
        <w:trPr>
          <w:trHeight w:val="450"/>
        </w:trPr>
        <w:tc>
          <w:tcPr>
            <w:tcW w:w="36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FCCEF0C" w14:textId="77777777" w:rsidR="00B7372E" w:rsidRDefault="0000000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Quintile 5 (&gt;81.06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3FB608C" w14:textId="77777777" w:rsidR="00B7372E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520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DB3B5BF" w14:textId="77777777" w:rsidR="00B7372E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52 (12.8)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25046E4" w14:textId="77777777" w:rsidR="00B7372E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84 (0.72</w:t>
            </w:r>
            <w:r>
              <w:rPr>
                <w:rFonts w:eastAsia="宋体"/>
                <w:color w:val="000000"/>
                <w:sz w:val="16"/>
                <w:szCs w:val="16"/>
                <w:lang w:eastAsia="zh-CN"/>
              </w:rPr>
              <w:t>–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98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CBC5EE3" w14:textId="77777777" w:rsidR="00B7372E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3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</w:tbl>
    <w:p w14:paraId="626AA100" w14:textId="77777777" w:rsidR="00B7372E" w:rsidRDefault="00B7372E">
      <w:pPr>
        <w:pStyle w:val="a"/>
        <w:numPr>
          <w:ilvl w:val="0"/>
          <w:numId w:val="0"/>
        </w:numPr>
        <w:ind w:left="567"/>
        <w:rPr>
          <w:rFonts w:eastAsiaTheme="minorEastAsia"/>
          <w:lang w:eastAsia="zh-CN"/>
        </w:rPr>
      </w:pPr>
    </w:p>
    <w:p w14:paraId="2FAF5B7C" w14:textId="77777777" w:rsidR="00B7372E" w:rsidRDefault="00000000">
      <w:pPr>
        <w:rPr>
          <w:lang w:eastAsia="zh-CN"/>
        </w:rPr>
      </w:pPr>
      <w:r>
        <w:rPr>
          <w:b/>
          <w:bCs/>
          <w:lang w:eastAsia="zh-CN"/>
        </w:rPr>
        <w:lastRenderedPageBreak/>
        <w:t>Notes:</w:t>
      </w:r>
      <w:r>
        <w:rPr>
          <w:lang w:eastAsia="zh-CN"/>
        </w:rPr>
        <w:t xml:space="preserve"> adjusted for age+sex+race+education+poverty income ratio+BMI+smoking status+hypertension+diabetes+CKD+depression+physical activity+alcohol intake+seasonal testing+ dietary vitamin D</w:t>
      </w:r>
    </w:p>
    <w:p w14:paraId="75557FC2" w14:textId="77777777" w:rsidR="00B7372E" w:rsidRDefault="00B7372E">
      <w:pPr>
        <w:pStyle w:val="a"/>
        <w:numPr>
          <w:ilvl w:val="0"/>
          <w:numId w:val="0"/>
        </w:numPr>
        <w:ind w:left="567"/>
        <w:rPr>
          <w:rFonts w:eastAsiaTheme="minorEastAsia"/>
          <w:lang w:eastAsia="zh-CN"/>
        </w:rPr>
      </w:pPr>
    </w:p>
    <w:p w14:paraId="6C131BE7" w14:textId="77777777" w:rsidR="00B7372E" w:rsidRDefault="00B7372E">
      <w:pPr>
        <w:spacing w:before="240"/>
        <w:rPr>
          <w:lang w:eastAsia="zh-CN"/>
        </w:rPr>
      </w:pPr>
    </w:p>
    <w:p w14:paraId="34225272" w14:textId="77777777" w:rsidR="00B7372E" w:rsidRDefault="00B7372E">
      <w:pPr>
        <w:spacing w:before="240"/>
        <w:rPr>
          <w:lang w:eastAsia="zh-CN"/>
        </w:rPr>
      </w:pPr>
    </w:p>
    <w:sectPr w:rsidR="00B7372E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033C3E" w14:textId="77777777" w:rsidR="00D846EC" w:rsidRDefault="00D846EC">
      <w:r>
        <w:separator/>
      </w:r>
    </w:p>
  </w:endnote>
  <w:endnote w:type="continuationSeparator" w:id="0">
    <w:p w14:paraId="5993B124" w14:textId="77777777" w:rsidR="00D846EC" w:rsidRDefault="00D846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7517134" w14:textId="77777777" w:rsidR="00B7372E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225F2D9" wp14:editId="64E24D9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0F7CC71" w14:textId="77777777" w:rsidR="00B7372E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225F2D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30F7CC71" w14:textId="77777777" w:rsidR="00B7372E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2E8C762" w14:textId="77777777" w:rsidR="00B7372E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8C8779F" wp14:editId="1DA1E4B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7CCC11" w14:textId="77777777" w:rsidR="00B7372E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8C8779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2B7CCC11" w14:textId="77777777" w:rsidR="00B7372E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E270F18" w14:textId="77777777" w:rsidR="00D846EC" w:rsidRDefault="00D846EC">
      <w:pPr>
        <w:spacing w:before="0" w:after="0"/>
      </w:pPr>
      <w:r>
        <w:separator/>
      </w:r>
    </w:p>
  </w:footnote>
  <w:footnote w:type="continuationSeparator" w:id="0">
    <w:p w14:paraId="0F47CFDD" w14:textId="77777777" w:rsidR="00D846EC" w:rsidRDefault="00D846E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6D35737" w14:textId="77777777" w:rsidR="00B7372E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FBA9A15" w14:textId="77777777" w:rsidR="00B7372E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6CFB457" wp14:editId="49465D79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4A9E4CAD"/>
    <w:multiLevelType w:val="multilevel"/>
    <w:tmpl w:val="4A9E4CAD"/>
    <w:lvl w:ilvl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ascii="Times New Roman" w:hAnsi="Times New Roman" w:cs="Times New Roman" w:hint="default"/>
      </w:rPr>
    </w:lvl>
  </w:abstractNum>
  <w:num w:numId="1" w16cid:durableId="304939334">
    <w:abstractNumId w:val="0"/>
  </w:num>
  <w:num w:numId="2" w16cid:durableId="1273511531">
    <w:abstractNumId w:val="1"/>
  </w:num>
  <w:num w:numId="3" w16cid:durableId="100933299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DY5ZjM1NGMxNmRkNDI5NmY3OWU5ZTJkMjVmOTY0ZDc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46CF"/>
    <w:rsid w:val="00177D84"/>
    <w:rsid w:val="001A4363"/>
    <w:rsid w:val="002460FE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E3F70"/>
    <w:rsid w:val="00510A4D"/>
    <w:rsid w:val="00517A89"/>
    <w:rsid w:val="005250F2"/>
    <w:rsid w:val="00593EEA"/>
    <w:rsid w:val="005A5EEE"/>
    <w:rsid w:val="0062006C"/>
    <w:rsid w:val="006375C7"/>
    <w:rsid w:val="006462CF"/>
    <w:rsid w:val="00654E8F"/>
    <w:rsid w:val="00660D05"/>
    <w:rsid w:val="006820B1"/>
    <w:rsid w:val="006B7D14"/>
    <w:rsid w:val="006C58D6"/>
    <w:rsid w:val="00701727"/>
    <w:rsid w:val="0070566C"/>
    <w:rsid w:val="00714C50"/>
    <w:rsid w:val="00725A7D"/>
    <w:rsid w:val="007501BE"/>
    <w:rsid w:val="00790BB3"/>
    <w:rsid w:val="007B23AA"/>
    <w:rsid w:val="007C206C"/>
    <w:rsid w:val="007E61D2"/>
    <w:rsid w:val="00803D24"/>
    <w:rsid w:val="00817DD6"/>
    <w:rsid w:val="00885156"/>
    <w:rsid w:val="008C5F88"/>
    <w:rsid w:val="008D3B3F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7372E"/>
    <w:rsid w:val="00C051BC"/>
    <w:rsid w:val="00C52A7B"/>
    <w:rsid w:val="00C54205"/>
    <w:rsid w:val="00C56BAF"/>
    <w:rsid w:val="00C679AA"/>
    <w:rsid w:val="00C75972"/>
    <w:rsid w:val="00CC0A3A"/>
    <w:rsid w:val="00CD066B"/>
    <w:rsid w:val="00CE4FEE"/>
    <w:rsid w:val="00D227A8"/>
    <w:rsid w:val="00D23D3C"/>
    <w:rsid w:val="00D846EC"/>
    <w:rsid w:val="00D86664"/>
    <w:rsid w:val="00DB59C3"/>
    <w:rsid w:val="00DC259A"/>
    <w:rsid w:val="00DE23E8"/>
    <w:rsid w:val="00E20AA2"/>
    <w:rsid w:val="00E52377"/>
    <w:rsid w:val="00E64E17"/>
    <w:rsid w:val="00E866C9"/>
    <w:rsid w:val="00E90201"/>
    <w:rsid w:val="00EA3D3C"/>
    <w:rsid w:val="00EF110E"/>
    <w:rsid w:val="00F46900"/>
    <w:rsid w:val="00F61D89"/>
    <w:rsid w:val="257C7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596FA1"/>
  <w15:docId w15:val="{27B5989C-29AF-459F-A373-D4AA51A6B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autoRedefine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autoRedefine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autoRedefine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autoRedefine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autoRedefine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autoRedefine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autoRedefine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autoRedefine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autoRedefine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autoRedefine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autoRedefine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autoRedefine/>
    <w:uiPriority w:val="99"/>
    <w:semiHidden/>
    <w:unhideWhenUsed/>
    <w:qFormat/>
    <w:rPr>
      <w:b/>
      <w:bCs/>
    </w:rPr>
  </w:style>
  <w:style w:type="table" w:styleId="af9">
    <w:name w:val="Table Grid"/>
    <w:basedOn w:val="a2"/>
    <w:autoRedefine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autoRedefine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autoRedefine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autoRedefine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autoRedefine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autoRedefine/>
    <w:uiPriority w:val="99"/>
    <w:semiHidden/>
    <w:unhideWhenUsed/>
    <w:qFormat/>
  </w:style>
  <w:style w:type="character" w:styleId="aff">
    <w:name w:val="Hyperlink"/>
    <w:basedOn w:val="a1"/>
    <w:autoRedefine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autoRedefine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autoRedefine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autoRedefine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autoRedefine/>
    <w:uiPriority w:val="1"/>
    <w:qFormat/>
  </w:style>
  <w:style w:type="character" w:customStyle="1" w:styleId="ab">
    <w:name w:val="批注框文本 字符"/>
    <w:basedOn w:val="a1"/>
    <w:link w:val="aa"/>
    <w:autoRedefine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autoRedefine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autoRedefine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autoRedefine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autoRedefine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autoRedefine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autoRedefine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autoRedefine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autoRedefine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autoRedefine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autoRedefine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autoRedefine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autoRedefine/>
    <w:qFormat/>
    <w:pPr>
      <w:spacing w:after="120"/>
    </w:pPr>
    <w:rPr>
      <w:i/>
    </w:rPr>
  </w:style>
  <w:style w:type="paragraph" w:customStyle="1" w:styleId="15">
    <w:name w:val="修订1"/>
    <w:autoRedefine/>
    <w:hidden/>
    <w:uiPriority w:val="99"/>
    <w:semiHidden/>
    <w:qFormat/>
    <w:rPr>
      <w:rFonts w:ascii="Times New Roman" w:hAnsi="Times New Roman"/>
      <w:sz w:val="24"/>
      <w:szCs w:val="22"/>
      <w:lang w:eastAsia="en-US"/>
    </w:rPr>
  </w:style>
  <w:style w:type="character" w:customStyle="1" w:styleId="font11">
    <w:name w:val="font11"/>
    <w:basedOn w:val="a1"/>
    <w:autoRedefine/>
    <w:qFormat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150">
    <w:name w:val="15"/>
    <w:basedOn w:val="a1"/>
    <w:rsid w:val="007B23AA"/>
    <w:rPr>
      <w:rFonts w:ascii="Times New Roman" w:hAnsi="Times New Roman" w:cs="Times New Roman" w:hint="default"/>
      <w:i w:val="0"/>
      <w:iCs w:val="0"/>
      <w:color w:val="000000"/>
      <w:sz w:val="20"/>
      <w:szCs w:val="20"/>
    </w:rPr>
  </w:style>
  <w:style w:type="character" w:customStyle="1" w:styleId="16">
    <w:name w:val="16"/>
    <w:basedOn w:val="a1"/>
    <w:rsid w:val="007B23AA"/>
    <w:rPr>
      <w:rFonts w:ascii="Times New Roman" w:hAnsi="Times New Roman" w:cs="Times New Roman" w:hint="default"/>
      <w:i w:val="0"/>
      <w:iCs w:val="0"/>
      <w:color w:val="000000"/>
      <w:sz w:val="20"/>
      <w:szCs w:val="20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9716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4</TotalTime>
  <Pages>4</Pages>
  <Words>502</Words>
  <Characters>2863</Characters>
  <Application>Microsoft Office Word</Application>
  <DocSecurity>0</DocSecurity>
  <Lines>23</Lines>
  <Paragraphs>6</Paragraphs>
  <ScaleCrop>false</ScaleCrop>
  <Company/>
  <LinksUpToDate>false</LinksUpToDate>
  <CharactersWithSpaces>3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梨华 黄</cp:lastModifiedBy>
  <cp:revision>14</cp:revision>
  <cp:lastPrinted>2013-10-03T12:51:00Z</cp:lastPrinted>
  <dcterms:created xsi:type="dcterms:W3CDTF">2022-11-17T16:58:00Z</dcterms:created>
  <dcterms:modified xsi:type="dcterms:W3CDTF">2024-08-08T1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729</vt:lpwstr>
  </property>
  <property fmtid="{D5CDD505-2E9C-101B-9397-08002B2CF9AE}" pid="11" name="ICV">
    <vt:lpwstr>E6DF5F7C41724B788D0ED520DFBBE46A_12</vt:lpwstr>
  </property>
</Properties>
</file>